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2E58D" w14:textId="6F208807" w:rsidR="003C1706" w:rsidRDefault="003C1706" w:rsidP="000648C8">
      <w:pPr>
        <w:suppressLineNumbers/>
        <w:rPr>
          <w:b/>
          <w:bCs/>
        </w:rPr>
      </w:pPr>
      <w:r>
        <w:rPr>
          <w:b/>
          <w:bCs/>
        </w:rPr>
        <w:t xml:space="preserve">Host responses and viral traits interact to </w:t>
      </w:r>
      <w:r w:rsidR="00E6586C">
        <w:rPr>
          <w:b/>
          <w:bCs/>
        </w:rPr>
        <w:t>shape</w:t>
      </w:r>
      <w:r>
        <w:rPr>
          <w:b/>
          <w:bCs/>
        </w:rPr>
        <w:t xml:space="preserve"> the impacts of c</w:t>
      </w:r>
      <w:r w:rsidRPr="00872F2E">
        <w:rPr>
          <w:b/>
          <w:bCs/>
        </w:rPr>
        <w:t xml:space="preserve">limate </w:t>
      </w:r>
      <w:r>
        <w:rPr>
          <w:b/>
          <w:bCs/>
        </w:rPr>
        <w:t xml:space="preserve">warming on </w:t>
      </w:r>
      <w:r w:rsidRPr="00872F2E">
        <w:rPr>
          <w:b/>
          <w:bCs/>
        </w:rPr>
        <w:t>highly pathogenic avian influenza</w:t>
      </w:r>
      <w:r>
        <w:rPr>
          <w:b/>
          <w:bCs/>
        </w:rPr>
        <w:t xml:space="preserve"> in migratory waterfowl</w:t>
      </w:r>
    </w:p>
    <w:p w14:paraId="2AD8D28E" w14:textId="2D2E9504" w:rsidR="000648C8" w:rsidRDefault="000648C8" w:rsidP="000648C8">
      <w:pPr>
        <w:suppressLineNumbers/>
        <w:rPr>
          <w:vertAlign w:val="superscript"/>
        </w:rPr>
      </w:pPr>
      <w:r>
        <w:t>Claire S. Teitelbaum, Michael L. Casazza, Cory T. Overton, Elliott L. Matchett, Diann J. Prosser</w:t>
      </w:r>
    </w:p>
    <w:p w14:paraId="24EAD62D" w14:textId="65EBBA4D" w:rsidR="004625C1" w:rsidRDefault="003F2CC5" w:rsidP="004625C1">
      <w:pPr>
        <w:pStyle w:val="Heading1"/>
        <w:rPr>
          <w:sz w:val="24"/>
          <w:szCs w:val="24"/>
        </w:rPr>
      </w:pPr>
      <w:r>
        <w:rPr>
          <w:sz w:val="24"/>
          <w:szCs w:val="24"/>
        </w:rPr>
        <w:t>Supplementary methods</w:t>
      </w:r>
    </w:p>
    <w:p w14:paraId="42A95424" w14:textId="77777777" w:rsidR="004625C1" w:rsidRPr="004625C1" w:rsidRDefault="004625C1" w:rsidP="004625C1"/>
    <w:p w14:paraId="2D1071AD" w14:textId="4C9B8D23" w:rsidR="00404A84" w:rsidRPr="004E63D5" w:rsidRDefault="00404A84" w:rsidP="004E63D5">
      <w:pPr>
        <w:pStyle w:val="Heading2"/>
      </w:pPr>
      <w:r w:rsidRPr="009628DB">
        <w:t>Equations</w:t>
      </w:r>
    </w:p>
    <w:p w14:paraId="1082F48F" w14:textId="131D3049" w:rsidR="00E1380D" w:rsidRPr="009628DB" w:rsidRDefault="00E1380D" w:rsidP="00117D17">
      <w:pPr>
        <w:pStyle w:val="FirstParagraph"/>
      </w:pPr>
      <w:r w:rsidRPr="009628DB">
        <w:t>This model includes multiple hosts and multiple subtypes.</w:t>
      </w:r>
      <w:r w:rsidR="00C02382">
        <w:t xml:space="preserve"> The model is based on models </w:t>
      </w:r>
      <w:r w:rsidR="004300E4">
        <w:t xml:space="preserve">described by Brown </w:t>
      </w:r>
      <w:r w:rsidR="004300E4">
        <w:rPr>
          <w:i/>
          <w:iCs/>
        </w:rPr>
        <w:t>et al.</w:t>
      </w:r>
      <w:r w:rsidR="00C02382">
        <w:t xml:space="preserve"> </w:t>
      </w:r>
      <w:r w:rsidR="00C02382">
        <w:fldChar w:fldCharType="begin"/>
      </w:r>
      <w:r w:rsidR="00612416">
        <w:instrText xml:space="preserve"> ADDIN ZOTERO_ITEM CSL_CITATION {"citationID":"3F2XG4uZ","properties":{"formattedCitation":"[1]","plainCitation":"[1]","noteIndex":0},"citationItems":[{"id":"Pw1jwWWu/mBdchAoC","uris":["http://www.mendeley.com/documents/?uuid=1df66575-1206-42a6-a04b-800a776c86aa","http://zotero.org/users/11868075/items/TBFFBFNE"],"itemData":{"id":8179,"type":"article-journal","abstract":"Avian influenza viruses (AIVs) are considered a threat for their potential to seed human influenza pandemics. Despite their acknowledged importance, there are significant unknowns regarding AIV transmission dynamics in their natural hosts, wild birds. Of particular interest is the difference in subtype dynamics between human and bird populations-in human populations, typically only two or three subtypes cocirculate, while avian populations are capable of simultaneously hosting a multitude of subtypes. One species in particular-ruddy turnstones (Arenaria interpres)-has been found to harbour a very wide range of AIV subtypes, which could make them a key player in the spread of new subtypes in wild bird populations. Very little is known about the mechanisms that drive subtype dynamics in this species, and here we address this gap in our knowledge. Taking advantage of two independent sources of data collected from ruddy turnstones in Delaware Bay, USA, we examine patterns of subtype diversity and dominance at this site. We compare these patterns to those produced by a stochastic, multi-strain transmission model to investigate possible mechanisms that are parsimonious with the observed subtype dynamics. We find, in agreement with earlier experimental work, that subtype differences are unnecessary to replicate the observed dynamics, and that neutrality alone is sufficient. We also evaluate the role of subtype cross-immunity and find that it is not necessary to generate patterns consistent with observations. This work offers new insights into the mechanisms behind subtype diversity and dominance in a species that has the potential to be a key player in AIV dynamics in wild bird populations. © 2014 Brown et al.","container-title":"PLoS ONE","DOI":"10.1371/journal.pone.0088817","ISSN":"19326203","issue":"2","note":"PMID: 24586401","title":"Neutrality, cross-immunity and subtype dominance in avian influenza viruses","volume":"9","author":[{"family":"Brown","given":"Vicki L."},{"family":"Drake","given":"John M."},{"family":"Barton","given":"Heather D."},{"family":"Stallknecht","given":"David E."},{"family":"Brown","given":"Justin D."},{"family":"Rohani","given":"Pejman"}],"issued":{"date-parts":[["2014"]]}}}],"schema":"https://github.com/citation-style-language/schema/raw/master/csl-citation.json"} </w:instrText>
      </w:r>
      <w:r w:rsidR="00C02382">
        <w:fldChar w:fldCharType="separate"/>
      </w:r>
      <w:r w:rsidR="00690F99" w:rsidRPr="00690F99">
        <w:rPr>
          <w:rFonts w:cs="Times New Roman"/>
        </w:rPr>
        <w:t>[1]</w:t>
      </w:r>
      <w:r w:rsidR="00C02382">
        <w:fldChar w:fldCharType="end"/>
      </w:r>
      <w:r w:rsidR="004300E4">
        <w:t xml:space="preserve">. We make </w:t>
      </w:r>
      <w:r w:rsidR="00BC1262">
        <w:t xml:space="preserve">several </w:t>
      </w:r>
      <w:r w:rsidR="004300E4">
        <w:t>key modifications to these models</w:t>
      </w:r>
      <w:r w:rsidRPr="009628DB">
        <w:t>:</w:t>
      </w:r>
    </w:p>
    <w:p w14:paraId="0AECBE29" w14:textId="4C4701D5" w:rsidR="00E1380D" w:rsidRPr="009628DB" w:rsidRDefault="008321F4" w:rsidP="00117D17">
      <w:pPr>
        <w:pStyle w:val="Compact"/>
        <w:numPr>
          <w:ilvl w:val="0"/>
          <w:numId w:val="2"/>
        </w:numPr>
      </w:pPr>
      <w:r>
        <w:t>C</w:t>
      </w:r>
      <w:r w:rsidR="00E1380D" w:rsidRPr="009628DB">
        <w:t xml:space="preserve">ross-immunity is symmetric: </w:t>
      </w:r>
      <w:r w:rsidR="004300E4">
        <w:t>recovery from infection with strain 1 (LPAI)</w:t>
      </w:r>
      <w:r w:rsidR="00E1380D" w:rsidRPr="009628DB">
        <w:t xml:space="preserve"> provides the same protection against infection by </w:t>
      </w:r>
      <w:r w:rsidR="004300E4">
        <w:t>strain 2 (HPAI)</w:t>
      </w:r>
      <w:r w:rsidR="00E1380D" w:rsidRPr="009628DB">
        <w:t xml:space="preserve"> as </w:t>
      </w:r>
      <w:r w:rsidR="004300E4">
        <w:t>HPAI does for LPAI.</w:t>
      </w:r>
    </w:p>
    <w:p w14:paraId="3747E4D1" w14:textId="22626BA0" w:rsidR="00E1380D" w:rsidRPr="009628DB" w:rsidRDefault="004300E4" w:rsidP="00117D17">
      <w:pPr>
        <w:pStyle w:val="Compact"/>
        <w:numPr>
          <w:ilvl w:val="0"/>
          <w:numId w:val="2"/>
        </w:numPr>
      </w:pPr>
      <w:r>
        <w:t>S</w:t>
      </w:r>
      <w:r w:rsidR="00E1380D" w:rsidRPr="009628DB">
        <w:t>train 2</w:t>
      </w:r>
      <w:r>
        <w:t xml:space="preserve"> (HPAI)</w:t>
      </w:r>
      <w:r w:rsidR="00E1380D" w:rsidRPr="009628DB">
        <w:t xml:space="preserve"> caus</w:t>
      </w:r>
      <w:r>
        <w:t>es</w:t>
      </w:r>
      <w:r w:rsidR="00E1380D" w:rsidRPr="009628DB">
        <w:t xml:space="preserve"> mortality at rate </w:t>
      </w:r>
      <m:oMath>
        <m:sSub>
          <m:sSubPr>
            <m:ctrlPr>
              <w:rPr>
                <w:rFonts w:ascii="Cambria Math" w:hAnsi="Cambria Math"/>
                <w:i/>
              </w:rPr>
            </m:ctrlPr>
          </m:sSubPr>
          <m:e>
            <m:r>
              <w:rPr>
                <w:rFonts w:ascii="Cambria Math" w:hAnsi="Cambria Math"/>
              </w:rPr>
              <m:t>ν</m:t>
            </m:r>
          </m:e>
          <m:sub>
            <m:r>
              <w:rPr>
                <w:rFonts w:ascii="Cambria Math" w:hAnsi="Cambria Math"/>
              </w:rPr>
              <m:t>2</m:t>
            </m:r>
          </m:sub>
        </m:sSub>
      </m:oMath>
      <w:r>
        <w:rPr>
          <w:rFonts w:eastAsiaTheme="minorEastAsia"/>
        </w:rPr>
        <w:t>.</w:t>
      </w:r>
    </w:p>
    <w:p w14:paraId="5C21E90F" w14:textId="17D5C5C4" w:rsidR="00E1380D" w:rsidRDefault="00E1380D" w:rsidP="00117D17">
      <w:pPr>
        <w:pStyle w:val="Compact"/>
        <w:numPr>
          <w:ilvl w:val="0"/>
          <w:numId w:val="2"/>
        </w:numPr>
      </w:pPr>
      <w:r w:rsidRPr="009628DB">
        <w:t xml:space="preserve">A second cross-immunity parameter </w:t>
      </w:r>
      <w:r w:rsidR="004300E4" w:rsidRPr="009628DB">
        <w:t>(</w:t>
      </w:r>
      <m:oMath>
        <m:sSub>
          <m:sSubPr>
            <m:ctrlPr>
              <w:rPr>
                <w:rFonts w:ascii="Cambria Math" w:hAnsi="Cambria Math"/>
              </w:rPr>
            </m:ctrlPr>
          </m:sSubPr>
          <m:e>
            <m:r>
              <w:rPr>
                <w:rFonts w:ascii="Cambria Math" w:hAnsi="Cambria Math"/>
              </w:rPr>
              <m:t>ψ</m:t>
            </m:r>
          </m:e>
          <m:sub>
            <m:r>
              <w:rPr>
                <w:rFonts w:ascii="Cambria Math" w:hAnsi="Cambria Math"/>
              </w:rPr>
              <m:t>2</m:t>
            </m:r>
          </m:sub>
        </m:sSub>
      </m:oMath>
      <w:r w:rsidR="004300E4" w:rsidRPr="009628DB">
        <w:t xml:space="preserve">) </w:t>
      </w:r>
      <w:r w:rsidRPr="009628DB">
        <w:t>modifies this mortality rate in individuals previously infected by LPAI</w:t>
      </w:r>
      <w:r w:rsidR="004300E4">
        <w:t>.</w:t>
      </w:r>
    </w:p>
    <w:p w14:paraId="5EDA489C" w14:textId="3B603A7D" w:rsidR="00BC1262" w:rsidRPr="009628DB" w:rsidRDefault="007F6294" w:rsidP="00117D17">
      <w:pPr>
        <w:pStyle w:val="Compact"/>
        <w:numPr>
          <w:ilvl w:val="0"/>
          <w:numId w:val="2"/>
        </w:numPr>
      </w:pPr>
      <w:r>
        <w:t xml:space="preserve">Virions also enter the environment at a constant rate </w:t>
      </w:r>
      <w:r w:rsidRPr="009628DB">
        <w:t>(</w:t>
      </w:r>
      <m:oMath>
        <m:sSub>
          <m:sSubPr>
            <m:ctrlPr>
              <w:rPr>
                <w:rFonts w:ascii="Cambria Math" w:hAnsi="Cambria Math"/>
              </w:rPr>
            </m:ctrlPr>
          </m:sSubPr>
          <m:e>
            <m:r>
              <w:rPr>
                <w:rFonts w:ascii="Cambria Math" w:hAnsi="Cambria Math"/>
              </w:rPr>
              <m:t>ζ</m:t>
            </m:r>
          </m:e>
          <m:sub>
            <m:r>
              <w:rPr>
                <w:rFonts w:ascii="Cambria Math" w:hAnsi="Cambria Math"/>
              </w:rPr>
              <m:t>2</m:t>
            </m:r>
          </m:sub>
        </m:sSub>
      </m:oMath>
      <w:r w:rsidRPr="009628DB">
        <w:t>)</w:t>
      </w:r>
      <w:r>
        <w:t xml:space="preserve">, representing shedding of heterospecifics (or </w:t>
      </w:r>
      <w:r w:rsidR="00C237C5">
        <w:t>conspecifics from another sub-population).</w:t>
      </w:r>
    </w:p>
    <w:p w14:paraId="3B29A3D0" w14:textId="7D77641D" w:rsidR="00CB0735" w:rsidRDefault="00204C4B" w:rsidP="00117D17">
      <w:pPr>
        <w:pStyle w:val="BodyText"/>
      </w:pPr>
      <w:r w:rsidRPr="00CB0816">
        <w:t xml:space="preserve">The full </w:t>
      </w:r>
      <w:r w:rsidR="004300E4">
        <w:t>model operates</w:t>
      </w:r>
      <w:r w:rsidRPr="00CB0816">
        <w:t xml:space="preserve"> as follows:</w:t>
      </w:r>
    </w:p>
    <w:p w14:paraId="296CC3E0" w14:textId="36E407A3" w:rsidR="008A186F" w:rsidRPr="008A186F" w:rsidRDefault="008A186F" w:rsidP="00117D17">
      <w:pPr>
        <w:pStyle w:val="BodyText"/>
      </w:pPr>
      <w:r>
        <w:t>Individuals susceptible to both strains</w:t>
      </w:r>
      <w:r w:rsidR="00304E16">
        <w:t xml:space="preserve"> (class </w:t>
      </w:r>
      <m:oMath>
        <m:sSub>
          <m:sSubPr>
            <m:ctrlPr>
              <w:rPr>
                <w:rFonts w:ascii="Cambria Math" w:hAnsi="Cambria Math"/>
              </w:rPr>
            </m:ctrlPr>
          </m:sSubPr>
          <m:e>
            <m:r>
              <w:rPr>
                <w:rFonts w:ascii="Cambria Math" w:hAnsi="Cambria Math"/>
              </w:rPr>
              <m:t>N</m:t>
            </m:r>
          </m:e>
          <m:sub>
            <m:r>
              <w:rPr>
                <w:rFonts w:ascii="Cambria Math" w:hAnsi="Cambria Math"/>
              </w:rPr>
              <m:t>SS</m:t>
            </m:r>
          </m:sub>
        </m:sSub>
      </m:oMath>
      <w:r w:rsidR="00304E16">
        <w:t>)</w:t>
      </w:r>
      <w:r>
        <w:t xml:space="preserve"> are born at rate </w:t>
      </w:r>
      <m:oMath>
        <m:r>
          <w:rPr>
            <w:rFonts w:ascii="Cambria Math" w:hAnsi="Cambria Math"/>
          </w:rPr>
          <m:t>b(t)</m:t>
        </m:r>
      </m:oMath>
      <w:r>
        <w:t xml:space="preserve">, which </w:t>
      </w:r>
      <w:r w:rsidR="00304E16">
        <w:t>is nonzero only at the breeding site</w:t>
      </w:r>
      <w:r w:rsidR="00DC6147">
        <w:t xml:space="preserve"> and during the breeding season (</w:t>
      </w:r>
      <w:r w:rsidR="00127DAB">
        <w:t xml:space="preserve">0.38 </w:t>
      </w:r>
      <w:r w:rsidR="00BB58F1">
        <w:t>&lt;</w:t>
      </w:r>
      <w:r w:rsidR="00127DAB">
        <w:t xml:space="preserve"> </w:t>
      </w:r>
      <w:r w:rsidR="00DC6147" w:rsidRPr="00BB58F1">
        <w:rPr>
          <w:i/>
          <w:iCs/>
        </w:rPr>
        <w:t>t</w:t>
      </w:r>
      <w:r w:rsidR="00127DAB">
        <w:rPr>
          <w:i/>
          <w:iCs/>
        </w:rPr>
        <w:t xml:space="preserve"> </w:t>
      </w:r>
      <w:r w:rsidR="00DC6147">
        <w:t>&lt;</w:t>
      </w:r>
      <w:r w:rsidR="00127DAB">
        <w:t xml:space="preserve"> 0.76)</w:t>
      </w:r>
      <w:r w:rsidR="00304E16">
        <w:t xml:space="preserve">. </w:t>
      </w:r>
      <w:r w:rsidR="00CE4091">
        <w:t xml:space="preserve">Infections with strain 1 (LPAI) occur </w:t>
      </w:r>
      <w:r w:rsidR="00257EF4">
        <w:t>with the force of infection</w:t>
      </w:r>
      <w:r w:rsidR="00CE4091">
        <w:t xml:space="preserve"> rate </w:t>
      </w:r>
      <m:oMath>
        <m:sSub>
          <m:sSubPr>
            <m:ctrlPr>
              <w:rPr>
                <w:rFonts w:ascii="Cambria Math" w:hAnsi="Cambria Math"/>
              </w:rPr>
            </m:ctrlPr>
          </m:sSubPr>
          <m:e>
            <m:r>
              <w:rPr>
                <w:rFonts w:ascii="Cambria Math" w:hAnsi="Cambria Math"/>
              </w:rPr>
              <m:t>λ</m:t>
            </m:r>
          </m:e>
          <m:sub>
            <m:r>
              <w:rPr>
                <w:rFonts w:ascii="Cambria Math" w:hAnsi="Cambria Math"/>
              </w:rPr>
              <m:t>1</m:t>
            </m:r>
          </m:sub>
        </m:sSub>
      </m:oMath>
      <w:r w:rsidR="002763D0">
        <w:rPr>
          <w:rFonts w:eastAsiaTheme="minorEastAsia"/>
        </w:rPr>
        <w:t xml:space="preserve">, and infections with strain 2 (HPAI) occur at rate </w:t>
      </w:r>
      <m:oMath>
        <m:sSub>
          <m:sSubPr>
            <m:ctrlPr>
              <w:rPr>
                <w:rFonts w:ascii="Cambria Math" w:hAnsi="Cambria Math"/>
              </w:rPr>
            </m:ctrlPr>
          </m:sSubPr>
          <m:e>
            <m:r>
              <w:rPr>
                <w:rFonts w:ascii="Cambria Math" w:hAnsi="Cambria Math"/>
              </w:rPr>
              <m:t>λ</m:t>
            </m:r>
          </m:e>
          <m:sub>
            <m:r>
              <w:rPr>
                <w:rFonts w:ascii="Cambria Math" w:hAnsi="Cambria Math"/>
              </w:rPr>
              <m:t>2</m:t>
            </m:r>
          </m:sub>
        </m:sSub>
      </m:oMath>
      <w:r w:rsidR="002763D0">
        <w:rPr>
          <w:rFonts w:eastAsiaTheme="minorEastAsia"/>
        </w:rPr>
        <w:t xml:space="preserve">. Individuals can also </w:t>
      </w:r>
      <w:r w:rsidR="00257EF4">
        <w:rPr>
          <w:rFonts w:eastAsiaTheme="minorEastAsia"/>
        </w:rPr>
        <w:t xml:space="preserve">enter </w:t>
      </w:r>
      <w:r w:rsidR="00953905">
        <w:t xml:space="preserve">class </w:t>
      </w:r>
      <m:oMath>
        <m:sSub>
          <m:sSubPr>
            <m:ctrlPr>
              <w:rPr>
                <w:rFonts w:ascii="Cambria Math" w:hAnsi="Cambria Math"/>
              </w:rPr>
            </m:ctrlPr>
          </m:sSubPr>
          <m:e>
            <m:r>
              <w:rPr>
                <w:rFonts w:ascii="Cambria Math" w:hAnsi="Cambria Math"/>
              </w:rPr>
              <m:t>N</m:t>
            </m:r>
          </m:e>
          <m:sub>
            <m:r>
              <w:rPr>
                <w:rFonts w:ascii="Cambria Math" w:hAnsi="Cambria Math"/>
              </w:rPr>
              <m:t>SS</m:t>
            </m:r>
          </m:sub>
        </m:sSub>
      </m:oMath>
      <w:r w:rsidR="00953905">
        <w:rPr>
          <w:rFonts w:eastAsiaTheme="minorEastAsia"/>
        </w:rPr>
        <w:t xml:space="preserve"> </w:t>
      </w:r>
      <w:r w:rsidR="00F60FBF">
        <w:rPr>
          <w:rFonts w:eastAsiaTheme="minorEastAsia"/>
        </w:rPr>
        <w:t xml:space="preserve">via waning immunity at rates </w:t>
      </w:r>
      <m:oMath>
        <m:sSub>
          <m:sSubPr>
            <m:ctrlPr>
              <w:rPr>
                <w:rFonts w:ascii="Cambria Math" w:hAnsi="Cambria Math"/>
              </w:rPr>
            </m:ctrlPr>
          </m:sSubPr>
          <m:e>
            <m:r>
              <w:rPr>
                <w:rFonts w:ascii="Cambria Math" w:hAnsi="Cambria Math"/>
              </w:rPr>
              <m:t>ϵ</m:t>
            </m:r>
          </m:e>
          <m:sub>
            <m:r>
              <w:rPr>
                <w:rFonts w:ascii="Cambria Math" w:hAnsi="Cambria Math"/>
              </w:rPr>
              <m:t>1</m:t>
            </m:r>
          </m:sub>
        </m:sSub>
      </m:oMath>
      <w:r w:rsidR="00F60FBF">
        <w:rPr>
          <w:rFonts w:eastAsiaTheme="minorEastAsia"/>
        </w:rPr>
        <w:t xml:space="preserve"> (LPAI) or </w:t>
      </w:r>
      <m:oMath>
        <m:sSub>
          <m:sSubPr>
            <m:ctrlPr>
              <w:rPr>
                <w:rFonts w:ascii="Cambria Math" w:hAnsi="Cambria Math"/>
              </w:rPr>
            </m:ctrlPr>
          </m:sSubPr>
          <m:e>
            <m:r>
              <w:rPr>
                <w:rFonts w:ascii="Cambria Math" w:hAnsi="Cambria Math"/>
              </w:rPr>
              <m:t>ϵ</m:t>
            </m:r>
          </m:e>
          <m:sub>
            <m:r>
              <w:rPr>
                <w:rFonts w:ascii="Cambria Math" w:hAnsi="Cambria Math"/>
              </w:rPr>
              <m:t>2</m:t>
            </m:r>
          </m:sub>
        </m:sSub>
      </m:oMath>
      <w:r w:rsidR="00F60FBF">
        <w:rPr>
          <w:rFonts w:eastAsiaTheme="minorEastAsia"/>
        </w:rPr>
        <w:t xml:space="preserve"> (HPAI). Natural mortality occurs for all infection classes at rate </w:t>
      </w:r>
      <m:oMath>
        <m:r>
          <w:rPr>
            <w:rFonts w:ascii="Cambria Math" w:hAnsi="Cambria Math"/>
          </w:rPr>
          <m:t>μ</m:t>
        </m:r>
      </m:oMath>
      <w:r w:rsidR="004C5369">
        <w:rPr>
          <w:rFonts w:eastAsiaTheme="minorEastAsia"/>
        </w:rPr>
        <w:t xml:space="preserve">, which is constant across time except at the breeding site, where it is elevated </w:t>
      </w:r>
      <w:r w:rsidR="00830556">
        <w:rPr>
          <w:rFonts w:eastAsiaTheme="minorEastAsia"/>
        </w:rPr>
        <w:t xml:space="preserve">during winter </w:t>
      </w:r>
      <w:r w:rsidR="004C5369">
        <w:rPr>
          <w:rFonts w:eastAsiaTheme="minorEastAsia"/>
        </w:rPr>
        <w:t>(i.e., birds do not survive on Alaskan breeding grounds in winter)</w:t>
      </w:r>
      <w:r w:rsidR="00F60FBF">
        <w:rPr>
          <w:rFonts w:eastAsiaTheme="minorEastAsia"/>
        </w:rPr>
        <w:t>.</w:t>
      </w:r>
      <w:r w:rsidR="00526419">
        <w:rPr>
          <w:rFonts w:eastAsiaTheme="minorEastAsia"/>
        </w:rPr>
        <w:t xml:space="preserve"> </w:t>
      </w:r>
    </w:p>
    <w:p w14:paraId="681F10E8" w14:textId="38421A64" w:rsidR="00E1380D" w:rsidRPr="00067383"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SS</m:t>
                  </m:r>
                </m:sub>
              </m:sSub>
            </m:num>
            <m:den>
              <m:r>
                <w:rPr>
                  <w:rFonts w:ascii="Cambria Math" w:hAnsi="Cambria Math"/>
                </w:rPr>
                <m:t>dt</m:t>
              </m:r>
            </m:den>
          </m:f>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N</m:t>
          </m:r>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S</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RS</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SR</m:t>
              </m:r>
            </m:sub>
          </m:sSub>
          <m:r>
            <m:rPr>
              <m:sty m:val="p"/>
            </m:rPr>
            <w:rPr>
              <w:rFonts w:ascii="Cambria Math" w:hAnsi="Cambria Math"/>
            </w:rPr>
            <m:t>-</m:t>
          </m:r>
          <m:r>
            <w:rPr>
              <w:rFonts w:ascii="Cambria Math" w:hAnsi="Cambria Math"/>
            </w:rPr>
            <m:t>μ</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S</m:t>
              </m:r>
            </m:sub>
          </m:sSub>
        </m:oMath>
      </m:oMathPara>
    </w:p>
    <w:p w14:paraId="62FA0E76" w14:textId="63DAD38F" w:rsidR="00067383" w:rsidRPr="009628DB" w:rsidRDefault="009D3A82" w:rsidP="009D3A82">
      <w:r>
        <w:t xml:space="preserve">In the equation above, </w:t>
      </w:r>
      <m:oMath>
        <m:sSub>
          <m:sSubPr>
            <m:ctrlPr>
              <w:rPr>
                <w:rFonts w:ascii="Cambria Math" w:hAnsi="Cambria Math"/>
              </w:rPr>
            </m:ctrlPr>
          </m:sSubPr>
          <m:e>
            <m:r>
              <w:rPr>
                <w:rFonts w:ascii="Cambria Math" w:hAnsi="Cambria Math"/>
              </w:rPr>
              <m:t>λ</m:t>
            </m:r>
          </m:e>
          <m:sub>
            <m:r>
              <w:rPr>
                <w:rFonts w:ascii="Cambria Math" w:hAnsi="Cambria Math"/>
              </w:rPr>
              <m:t>i</m:t>
            </m:r>
          </m:sub>
        </m:sSub>
      </m:oMath>
      <w:r w:rsidR="00067383" w:rsidRPr="009628DB">
        <w:t xml:space="preserve"> is the transmission rate for strain </w:t>
      </w:r>
      <m:oMath>
        <m:r>
          <w:rPr>
            <w:rFonts w:ascii="Cambria Math" w:hAnsi="Cambria Math"/>
          </w:rPr>
          <m:t>i</m:t>
        </m:r>
      </m:oMath>
      <w:r w:rsidR="00067383" w:rsidRPr="009628DB">
        <w:t>, incorporating both direct and indirect transmission</w:t>
      </w:r>
      <w:r w:rsidR="00BD7694">
        <w:t xml:space="preserve">. </w:t>
      </w:r>
      <m:oMath>
        <m:sSub>
          <m:sSubPr>
            <m:ctrlPr>
              <w:rPr>
                <w:rFonts w:ascii="Cambria Math" w:hAnsi="Cambria Math"/>
              </w:rPr>
            </m:ctrlPr>
          </m:sSubPr>
          <m:e>
            <m:r>
              <w:rPr>
                <w:rFonts w:ascii="Cambria Math" w:hAnsi="Cambria Math"/>
              </w:rPr>
              <m:t>β</m:t>
            </m:r>
          </m:e>
          <m:sub>
            <m:r>
              <w:rPr>
                <w:rFonts w:ascii="Cambria Math" w:hAnsi="Cambria Math"/>
              </w:rPr>
              <m:t>i</m:t>
            </m:r>
          </m:sub>
        </m:sSub>
      </m:oMath>
      <w:r w:rsidR="00BD7694">
        <w:t xml:space="preserve"> is the rate of transmission from contact</w:t>
      </w:r>
      <w:r w:rsidR="002C1BBB">
        <w:t xml:space="preserve"> (which varies across sites)</w:t>
      </w:r>
      <w:r w:rsidR="00BD7694">
        <w:t xml:space="preserve">, </w:t>
      </w:r>
      <m:oMath>
        <m:sSub>
          <m:sSubPr>
            <m:ctrlPr>
              <w:rPr>
                <w:rFonts w:ascii="Cambria Math" w:hAnsi="Cambria Math"/>
              </w:rPr>
            </m:ctrlPr>
          </m:sSubPr>
          <m:e>
            <m:r>
              <w:rPr>
                <w:rFonts w:ascii="Cambria Math" w:hAnsi="Cambria Math"/>
              </w:rPr>
              <m:t>δ</m:t>
            </m:r>
          </m:e>
          <m:sub>
            <m:r>
              <w:rPr>
                <w:rFonts w:ascii="Cambria Math" w:hAnsi="Cambria Math"/>
              </w:rPr>
              <m:t>i</m:t>
            </m:r>
          </m:sub>
        </m:sSub>
      </m:oMath>
      <w:r w:rsidR="00BD7694">
        <w:t xml:space="preserve"> is the relative abundance of each viral strain in the environment (see below), </w:t>
      </w:r>
      <m:oMath>
        <m:r>
          <w:rPr>
            <w:rFonts w:ascii="Cambria Math" w:hAnsi="Cambria Math"/>
          </w:rPr>
          <m:t>ρ</m:t>
        </m:r>
      </m:oMath>
      <w:r w:rsidR="00BD7694">
        <w:t xml:space="preserve"> is the uptake rate of virions from the environment, </w:t>
      </w:r>
      <m:oMath>
        <m:sSub>
          <m:sSubPr>
            <m:ctrlPr>
              <w:rPr>
                <w:rFonts w:ascii="Cambria Math" w:hAnsi="Cambria Math"/>
              </w:rPr>
            </m:ctrlPr>
          </m:sSubPr>
          <m:e>
            <m:r>
              <w:rPr>
                <w:rFonts w:ascii="Cambria Math" w:hAnsi="Cambria Math"/>
              </w:rPr>
              <m:t>κ</m:t>
            </m:r>
          </m:e>
          <m:sub>
            <m:r>
              <w:rPr>
                <w:rFonts w:ascii="Cambria Math" w:hAnsi="Cambria Math"/>
              </w:rPr>
              <m:t>i</m:t>
            </m:r>
          </m:sub>
        </m:sSub>
      </m:oMath>
      <w:r w:rsidR="00BD7694">
        <w:t xml:space="preserve"> is the infectious dose (ID</w:t>
      </w:r>
      <w:r w:rsidR="00BD7694" w:rsidRPr="00BD7694">
        <w:rPr>
          <w:vertAlign w:val="subscript"/>
        </w:rPr>
        <w:t>50</w:t>
      </w:r>
      <w:r w:rsidR="00BD7694">
        <w:t xml:space="preserve">) of </w:t>
      </w:r>
      <w:r w:rsidR="004834E7">
        <w:t xml:space="preserve">a given strain, </w:t>
      </w:r>
      <m:oMath>
        <m:sSub>
          <m:sSubPr>
            <m:ctrlPr>
              <w:rPr>
                <w:rFonts w:ascii="Cambria Math" w:hAnsi="Cambria Math"/>
              </w:rPr>
            </m:ctrlPr>
          </m:sSubPr>
          <m:e>
            <m:r>
              <w:rPr>
                <w:rFonts w:ascii="Cambria Math" w:hAnsi="Cambria Math"/>
              </w:rPr>
              <m:t>V</m:t>
            </m:r>
          </m:e>
          <m:sub>
            <m:r>
              <w:rPr>
                <w:rFonts w:ascii="Cambria Math" w:hAnsi="Cambria Math"/>
              </w:rPr>
              <m:t>i</m:t>
            </m:r>
          </m:sub>
        </m:sSub>
      </m:oMath>
      <w:r w:rsidR="004834E7">
        <w:t xml:space="preserve"> is the amount of virus in the </w:t>
      </w:r>
      <w:r w:rsidR="00D976DF">
        <w:t>environment</w:t>
      </w:r>
      <w:r w:rsidR="00067383" w:rsidRPr="009628DB">
        <w:t>:</w:t>
      </w:r>
    </w:p>
    <w:p w14:paraId="397FAFE6" w14:textId="73515374" w:rsidR="00067383" w:rsidRPr="00C1239B" w:rsidRDefault="00612416" w:rsidP="00117D17">
      <w:pPr>
        <w:pStyle w:val="BodyText"/>
        <w:rPr>
          <w:rFonts w:eastAsiaTheme="minorEastAsia"/>
        </w:rPr>
      </w:pPr>
      <m:oMathPara>
        <m:oMath>
          <m:sSub>
            <m:sSubPr>
              <m:ctrlPr>
                <w:rPr>
                  <w:rFonts w:ascii="Cambria Math" w:hAnsi="Cambria Math"/>
                </w:rPr>
              </m:ctrlPr>
            </m:sSubPr>
            <m:e>
              <m:r>
                <w:rPr>
                  <w:rFonts w:ascii="Cambria Math" w:hAnsi="Cambria Math"/>
                </w:rPr>
                <m:t>λ</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I</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i</m:t>
              </m:r>
            </m:sub>
          </m:sSub>
          <m:r>
            <w:rPr>
              <w:rFonts w:ascii="Cambria Math" w:hAnsi="Cambria Math"/>
            </w:rPr>
            <m:t>ρ</m:t>
          </m:r>
          <m:d>
            <m:dPr>
              <m:ctrlPr>
                <w:rPr>
                  <w:rFonts w:ascii="Cambria Math" w:hAnsi="Cambria Math"/>
                </w:rPr>
              </m:ctrlPr>
            </m:dPr>
            <m:e>
              <m:f>
                <m:fPr>
                  <m:ctrlPr>
                    <w:rPr>
                      <w:rFonts w:ascii="Cambria Math" w:hAnsi="Cambria Math"/>
                    </w:rPr>
                  </m:ctrlPr>
                </m:fPr>
                <m:num>
                  <m:r>
                    <w:rPr>
                      <w:rFonts w:ascii="Cambria Math" w:hAnsi="Cambria Math"/>
                    </w:rPr>
                    <m:t>ρ</m:t>
                  </m:r>
                  <m:sSub>
                    <m:sSubPr>
                      <m:ctrlPr>
                        <w:rPr>
                          <w:rFonts w:ascii="Cambria Math" w:hAnsi="Cambria Math"/>
                        </w:rPr>
                      </m:ctrlPr>
                    </m:sSubPr>
                    <m:e>
                      <m:r>
                        <w:rPr>
                          <w:rFonts w:ascii="Cambria Math" w:hAnsi="Cambria Math"/>
                        </w:rPr>
                        <m:t>V</m:t>
                      </m:r>
                    </m:e>
                    <m:sub>
                      <m:r>
                        <w:rPr>
                          <w:rFonts w:ascii="Cambria Math" w:hAnsi="Cambria Math"/>
                        </w:rPr>
                        <m:t>i</m:t>
                      </m:r>
                    </m:sub>
                  </m:sSub>
                </m:num>
                <m:den>
                  <m:r>
                    <w:rPr>
                      <w:rFonts w:ascii="Cambria Math" w:hAnsi="Cambria Math"/>
                    </w:rPr>
                    <m:t>ρ</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i</m:t>
                      </m:r>
                    </m:sub>
                  </m:sSub>
                </m:den>
              </m:f>
            </m:e>
          </m:d>
          <m:sSub>
            <m:sSubPr>
              <m:ctrlPr>
                <w:rPr>
                  <w:rFonts w:ascii="Cambria Math" w:hAnsi="Cambria Math"/>
                </w:rPr>
              </m:ctrlPr>
            </m:sSubPr>
            <m:e>
              <m:r>
                <w:rPr>
                  <w:rFonts w:ascii="Cambria Math" w:hAnsi="Cambria Math"/>
                </w:rPr>
                <m:t>V</m:t>
              </m:r>
            </m:e>
            <m:sub>
              <m:r>
                <w:rPr>
                  <w:rFonts w:ascii="Cambria Math" w:hAnsi="Cambria Math"/>
                </w:rPr>
                <m:t>i</m:t>
              </m:r>
            </m:sub>
          </m:sSub>
        </m:oMath>
      </m:oMathPara>
    </w:p>
    <w:p w14:paraId="427C1307" w14:textId="5CF2F48E" w:rsidR="00067383" w:rsidRPr="00CB0735" w:rsidRDefault="00612416" w:rsidP="00117D17">
      <w:pPr>
        <w:pStyle w:val="BodyText"/>
      </w:pPr>
      <m:oMath>
        <m:sSub>
          <m:sSubPr>
            <m:ctrlPr>
              <w:rPr>
                <w:rFonts w:ascii="Cambria Math" w:hAnsi="Cambria Math"/>
              </w:rPr>
            </m:ctrlPr>
          </m:sSubPr>
          <m:e>
            <m:r>
              <w:rPr>
                <w:rFonts w:ascii="Cambria Math" w:hAnsi="Cambria Math"/>
              </w:rPr>
              <m:t>δ</m:t>
            </m:r>
          </m:e>
          <m:sub>
            <m:r>
              <w:rPr>
                <w:rFonts w:ascii="Cambria Math" w:hAnsi="Cambria Math"/>
              </w:rPr>
              <m:t>i</m:t>
            </m:r>
          </m:sub>
        </m:sSub>
      </m:oMath>
      <w:r w:rsidR="00067383">
        <w:t xml:space="preserve"> </w:t>
      </w:r>
      <w:r w:rsidR="00067383" w:rsidRPr="00204C4B">
        <w:t xml:space="preserve">is the relative force of infection for each strain in the environment (i.e., controls which strain is more likely to be </w:t>
      </w:r>
      <w:r w:rsidR="00213D24">
        <w:t>encountered in</w:t>
      </w:r>
      <w:r w:rsidR="00067383" w:rsidRPr="00204C4B">
        <w:t xml:space="preserve"> the environment)</w:t>
      </w:r>
      <w:r w:rsidR="00C1239B">
        <w:t xml:space="preserve"> and is scaled by the infectious dose of the strain in question</w:t>
      </w:r>
      <w:r w:rsidR="00067383" w:rsidRPr="00204C4B">
        <w:t>:</w:t>
      </w:r>
    </w:p>
    <w:p w14:paraId="0D9D34AA" w14:textId="686FAD9A" w:rsidR="00067383" w:rsidRPr="00C1239B" w:rsidRDefault="00612416" w:rsidP="00117D17">
      <w:pPr>
        <w:pStyle w:val="BodyText"/>
      </w:pPr>
      <m:oMathPara>
        <m:oMath>
          <m:sSub>
            <m:sSubPr>
              <m:ctrlPr>
                <w:rPr>
                  <w:rFonts w:ascii="Cambria Math" w:hAnsi="Cambria Math"/>
                </w:rPr>
              </m:ctrlPr>
            </m:sSubPr>
            <m:e>
              <m:r>
                <w:rPr>
                  <w:rFonts w:ascii="Cambria Math" w:hAnsi="Cambria Math"/>
                </w:rPr>
                <m:t>δ</m:t>
              </m:r>
            </m:e>
            <m:sub>
              <m:r>
                <w:rPr>
                  <w:rFonts w:ascii="Cambria Math" w:hAnsi="Cambria Math"/>
                </w:rPr>
                <m:t>i</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i</m:t>
                  </m:r>
                </m:sub>
              </m:sSub>
            </m:num>
            <m:den>
              <m:sSub>
                <m:sSubPr>
                  <m:ctrlPr>
                    <w:rPr>
                      <w:rFonts w:ascii="Cambria Math" w:hAnsi="Cambria Math"/>
                    </w:rPr>
                  </m:ctrlPr>
                </m:sSubPr>
                <m:e>
                  <m:r>
                    <w:rPr>
                      <w:rFonts w:ascii="Cambria Math" w:hAnsi="Cambria Math"/>
                    </w:rPr>
                    <m:t>V</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κ</m:t>
                  </m:r>
                </m:e>
                <m:sub>
                  <m:r>
                    <m:rPr>
                      <m:sty m:val="p"/>
                    </m:rPr>
                    <w:rPr>
                      <w:rFonts w:ascii="Cambria Math" w:hAnsi="Cambria Math"/>
                    </w:rPr>
                    <m:t>2</m:t>
                  </m:r>
                </m:sub>
              </m:sSub>
            </m:den>
          </m:f>
        </m:oMath>
      </m:oMathPara>
    </w:p>
    <w:p w14:paraId="3AF8E4EE" w14:textId="635CE64F" w:rsidR="00F60FBF" w:rsidRPr="00F60FBF" w:rsidRDefault="00213D24" w:rsidP="00532F00">
      <w:r>
        <w:t xml:space="preserve">This scaling effectively represents the number of infectious doses a bird is likely to encounter. </w:t>
      </w:r>
      <w:r w:rsidR="00532F00">
        <w:t>Birds infect</w:t>
      </w:r>
      <w:r w:rsidR="00BB1D56">
        <w:t>ed</w:t>
      </w:r>
      <w:r w:rsidR="00532F00">
        <w:t xml:space="preserve"> with LPAI but susceptible to HPAI (</w:t>
      </w:r>
      <m:oMath>
        <m:sSub>
          <m:sSubPr>
            <m:ctrlPr>
              <w:rPr>
                <w:rFonts w:ascii="Cambria Math" w:hAnsi="Cambria Math"/>
              </w:rPr>
            </m:ctrlPr>
          </m:sSubPr>
          <m:e>
            <m:r>
              <w:rPr>
                <w:rFonts w:ascii="Cambria Math" w:hAnsi="Cambria Math"/>
              </w:rPr>
              <m:t>N</m:t>
            </m:r>
          </m:e>
          <m:sub>
            <m:r>
              <w:rPr>
                <w:rFonts w:ascii="Cambria Math" w:hAnsi="Cambria Math"/>
              </w:rPr>
              <m:t>IS</m:t>
            </m:r>
          </m:sub>
        </m:sSub>
      </m:oMath>
      <w:r w:rsidR="00532F00">
        <w:rPr>
          <w:rFonts w:eastAsiaTheme="minorEastAsia"/>
        </w:rPr>
        <w:t>)</w:t>
      </w:r>
      <w:r w:rsidR="00347157">
        <w:rPr>
          <w:rFonts w:eastAsiaTheme="minorEastAsia"/>
        </w:rPr>
        <w:t xml:space="preserve"> enter this class from the fully susceptible category via infection at rate </w:t>
      </w:r>
      <m:oMath>
        <m:sSub>
          <m:sSubPr>
            <m:ctrlPr>
              <w:rPr>
                <w:rFonts w:ascii="Cambria Math" w:hAnsi="Cambria Math"/>
              </w:rPr>
            </m:ctrlPr>
          </m:sSubPr>
          <m:e>
            <m:r>
              <w:rPr>
                <w:rFonts w:ascii="Cambria Math" w:hAnsi="Cambria Math"/>
              </w:rPr>
              <m:t>λ</m:t>
            </m:r>
          </m:e>
          <m:sub>
            <m:r>
              <w:rPr>
                <w:rFonts w:ascii="Cambria Math" w:hAnsi="Cambria Math"/>
              </w:rPr>
              <m:t>1</m:t>
            </m:r>
          </m:sub>
        </m:sSub>
      </m:oMath>
      <w:r w:rsidR="00347157">
        <w:rPr>
          <w:rFonts w:eastAsiaTheme="minorEastAsia"/>
        </w:rPr>
        <w:t xml:space="preserve">, or via waning immunity </w:t>
      </w:r>
      <w:r w:rsidR="003C6481">
        <w:rPr>
          <w:rFonts w:eastAsiaTheme="minorEastAsia"/>
        </w:rPr>
        <w:t>from the group of birds that are</w:t>
      </w:r>
      <w:r w:rsidR="00347157">
        <w:rPr>
          <w:rFonts w:eastAsiaTheme="minorEastAsia"/>
        </w:rPr>
        <w:t xml:space="preserve"> infected with LPAI and recovered from HPAI </w:t>
      </w:r>
      <w:r w:rsidR="003C6481">
        <w:rPr>
          <w:rFonts w:eastAsiaTheme="minorEastAsia"/>
        </w:rPr>
        <w:t>(</w:t>
      </w:r>
      <w:r w:rsidR="00347157">
        <w:rPr>
          <w:rFonts w:eastAsiaTheme="minorEastAsia"/>
        </w:rPr>
        <w:t xml:space="preserve">at rate </w:t>
      </w:r>
      <m:oMath>
        <m:sSub>
          <m:sSubPr>
            <m:ctrlPr>
              <w:rPr>
                <w:rFonts w:ascii="Cambria Math" w:hAnsi="Cambria Math"/>
              </w:rPr>
            </m:ctrlPr>
          </m:sSubPr>
          <m:e>
            <m:r>
              <w:rPr>
                <w:rFonts w:ascii="Cambria Math" w:hAnsi="Cambria Math"/>
              </w:rPr>
              <m:t>ϵ</m:t>
            </m:r>
          </m:e>
          <m:sub>
            <m:r>
              <w:rPr>
                <w:rFonts w:ascii="Cambria Math" w:hAnsi="Cambria Math"/>
              </w:rPr>
              <m:t>2</m:t>
            </m:r>
          </m:sub>
        </m:sSub>
        <m:r>
          <w:rPr>
            <w:rFonts w:ascii="Cambria Math" w:hAnsi="Cambria Math"/>
          </w:rPr>
          <m:t>)</m:t>
        </m:r>
      </m:oMath>
      <w:r w:rsidR="00347157">
        <w:rPr>
          <w:rFonts w:eastAsiaTheme="minorEastAsia"/>
        </w:rPr>
        <w:t xml:space="preserve">. </w:t>
      </w:r>
      <w:r w:rsidR="00F2325E">
        <w:rPr>
          <w:rFonts w:eastAsiaTheme="minorEastAsia"/>
        </w:rPr>
        <w:t xml:space="preserve">Individuals leave this class if they become infected with HPAI (at rate </w:t>
      </w:r>
      <m:oMath>
        <m:sSub>
          <m:sSubPr>
            <m:ctrlPr>
              <w:rPr>
                <w:rFonts w:ascii="Cambria Math" w:hAnsi="Cambria Math"/>
              </w:rPr>
            </m:ctrlPr>
          </m:sSubPr>
          <m:e>
            <m:r>
              <w:rPr>
                <w:rFonts w:ascii="Cambria Math" w:hAnsi="Cambria Math"/>
              </w:rPr>
              <m:t>λ</m:t>
            </m:r>
          </m:e>
          <m:sub>
            <m:r>
              <w:rPr>
                <w:rFonts w:ascii="Cambria Math" w:hAnsi="Cambria Math"/>
              </w:rPr>
              <m:t>2</m:t>
            </m:r>
          </m:sub>
        </m:sSub>
      </m:oMath>
      <w:r w:rsidR="00F2325E">
        <w:rPr>
          <w:rFonts w:eastAsiaTheme="minorEastAsia"/>
        </w:rPr>
        <w:t xml:space="preserve">, modified by the cross-immunity parameter </w:t>
      </w:r>
      <m:oMath>
        <m:sSub>
          <m:sSubPr>
            <m:ctrlPr>
              <w:rPr>
                <w:rFonts w:ascii="Cambria Math" w:hAnsi="Cambria Math"/>
              </w:rPr>
            </m:ctrlPr>
          </m:sSubPr>
          <m:e>
            <m:r>
              <w:rPr>
                <w:rFonts w:ascii="Cambria Math" w:hAnsi="Cambria Math"/>
              </w:rPr>
              <m:t>ψ</m:t>
            </m:r>
          </m:e>
          <m:sub>
            <m:r>
              <w:rPr>
                <w:rFonts w:ascii="Cambria Math" w:hAnsi="Cambria Math"/>
              </w:rPr>
              <m:t>1</m:t>
            </m:r>
          </m:sub>
        </m:sSub>
      </m:oMath>
      <w:r w:rsidR="00F2325E">
        <w:rPr>
          <w:rFonts w:eastAsiaTheme="minorEastAsia"/>
        </w:rPr>
        <w:t>)</w:t>
      </w:r>
      <w:r w:rsidR="0075752B">
        <w:rPr>
          <w:rFonts w:eastAsiaTheme="minorEastAsia"/>
        </w:rPr>
        <w:t xml:space="preserve">, through recovery from infection at rate </w:t>
      </w:r>
      <m:oMath>
        <m:sSub>
          <m:sSubPr>
            <m:ctrlPr>
              <w:rPr>
                <w:rFonts w:ascii="Cambria Math" w:hAnsi="Cambria Math"/>
              </w:rPr>
            </m:ctrlPr>
          </m:sSubPr>
          <m:e>
            <m:r>
              <w:rPr>
                <w:rFonts w:ascii="Cambria Math" w:hAnsi="Cambria Math"/>
              </w:rPr>
              <m:t>γ</m:t>
            </m:r>
          </m:e>
          <m:sub>
            <m:r>
              <w:rPr>
                <w:rFonts w:ascii="Cambria Math" w:hAnsi="Cambria Math"/>
              </w:rPr>
              <m:t>1</m:t>
            </m:r>
          </m:sub>
        </m:sSub>
      </m:oMath>
      <w:r w:rsidR="0075752B">
        <w:rPr>
          <w:rFonts w:eastAsiaTheme="minorEastAsia"/>
        </w:rPr>
        <w:t>, or through natural mortality.</w:t>
      </w:r>
    </w:p>
    <w:p w14:paraId="0AD87CCF" w14:textId="7C76F393" w:rsidR="00E1380D" w:rsidRPr="003C6481"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IS</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SS</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IR</m:t>
              </m:r>
            </m:sub>
          </m:sSub>
          <m:r>
            <m:rPr>
              <m:sty m:val="p"/>
            </m:rPr>
            <w:rPr>
              <w:rFonts w:ascii="Cambria Math" w:hAnsi="Cambria Math"/>
            </w:rPr>
            <m:t>-</m:t>
          </m:r>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IS</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S</m:t>
              </m:r>
            </m:sub>
          </m:sSub>
        </m:oMath>
      </m:oMathPara>
    </w:p>
    <w:p w14:paraId="7A6B3A25" w14:textId="4ED85226" w:rsidR="003C6481" w:rsidRPr="003C6481" w:rsidRDefault="003C6481" w:rsidP="000A5B08">
      <w:r>
        <w:t xml:space="preserve">The </w:t>
      </w:r>
      <w:r w:rsidR="00BF4F31">
        <w:t>same processes apply to birds infected with HPAI but susceptible to LPAI</w:t>
      </w:r>
      <w:r w:rsidR="003F64A2">
        <w:t xml:space="preserve"> (</w:t>
      </w:r>
      <m:oMath>
        <m:sSub>
          <m:sSubPr>
            <m:ctrlPr>
              <w:rPr>
                <w:rFonts w:ascii="Cambria Math" w:hAnsi="Cambria Math"/>
              </w:rPr>
            </m:ctrlPr>
          </m:sSubPr>
          <m:e>
            <m:r>
              <w:rPr>
                <w:rFonts w:ascii="Cambria Math" w:hAnsi="Cambria Math"/>
              </w:rPr>
              <m:t>N</m:t>
            </m:r>
          </m:e>
          <m:sub>
            <m:r>
              <w:rPr>
                <w:rFonts w:ascii="Cambria Math" w:hAnsi="Cambria Math"/>
              </w:rPr>
              <m:t>SI</m:t>
            </m:r>
          </m:sub>
        </m:sSub>
      </m:oMath>
      <w:r w:rsidR="003F64A2">
        <w:rPr>
          <w:rFonts w:eastAsiaTheme="minorEastAsia"/>
        </w:rPr>
        <w:t>)</w:t>
      </w:r>
      <w:r w:rsidR="00BF4F31">
        <w:t>. There is additional disease-induced morta</w:t>
      </w:r>
      <w:r w:rsidR="000A5B08">
        <w:t xml:space="preserve">lity from HPAI at rate </w:t>
      </w:r>
      <m:oMath>
        <m:sSub>
          <m:sSubPr>
            <m:ctrlPr>
              <w:rPr>
                <w:rFonts w:ascii="Cambria Math" w:hAnsi="Cambria Math"/>
              </w:rPr>
            </m:ctrlPr>
          </m:sSubPr>
          <m:e>
            <m:r>
              <w:rPr>
                <w:rFonts w:ascii="Cambria Math" w:hAnsi="Cambria Math"/>
              </w:rPr>
              <m:t>ν</m:t>
            </m:r>
          </m:e>
          <m:sub>
            <m:r>
              <w:rPr>
                <w:rFonts w:ascii="Cambria Math" w:hAnsi="Cambria Math"/>
              </w:rPr>
              <m:t>2</m:t>
            </m:r>
          </m:sub>
        </m:sSub>
      </m:oMath>
      <w:r w:rsidR="000A5B08">
        <w:rPr>
          <w:rFonts w:eastAsiaTheme="minorEastAsia"/>
        </w:rPr>
        <w:t>.</w:t>
      </w:r>
    </w:p>
    <w:p w14:paraId="2E38D396" w14:textId="2DB06162" w:rsidR="00E1380D" w:rsidRPr="000A5B08"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SI</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SS</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RI</m:t>
              </m:r>
            </m:sub>
          </m:sSub>
          <m:r>
            <m:rPr>
              <m:sty m:val="p"/>
            </m:rPr>
            <w:rPr>
              <w:rFonts w:ascii="Cambria Math" w:hAnsi="Cambria Math"/>
            </w:rPr>
            <m:t>-</m:t>
          </m:r>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SI</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ν</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I</m:t>
              </m:r>
            </m:sub>
          </m:sSub>
        </m:oMath>
      </m:oMathPara>
    </w:p>
    <w:p w14:paraId="6294AA1E" w14:textId="1753D7A7" w:rsidR="000A5B08" w:rsidRPr="000A5B08" w:rsidRDefault="003F64A2" w:rsidP="003F64A2">
      <w:r>
        <w:t xml:space="preserve">Birds </w:t>
      </w:r>
      <w:r w:rsidR="001C77DF">
        <w:t xml:space="preserve">can be simultaneously infected with both strains </w:t>
      </w:r>
      <m:oMath>
        <m:d>
          <m:dPr>
            <m:ctrlPr>
              <w:rPr>
                <w:rFonts w:ascii="Cambria Math" w:hAnsi="Cambria Math"/>
                <w:i/>
              </w:rPr>
            </m:ctrlPr>
          </m:dPr>
          <m:e>
            <m:sSub>
              <m:sSubPr>
                <m:ctrlPr>
                  <w:rPr>
                    <w:rFonts w:ascii="Cambria Math" w:hAnsi="Cambria Math"/>
                  </w:rPr>
                </m:ctrlPr>
              </m:sSubPr>
              <m:e>
                <m:r>
                  <w:rPr>
                    <w:rFonts w:ascii="Cambria Math" w:hAnsi="Cambria Math"/>
                  </w:rPr>
                  <m:t>N</m:t>
                </m:r>
              </m:e>
              <m:sub>
                <m:r>
                  <w:rPr>
                    <w:rFonts w:ascii="Cambria Math" w:hAnsi="Cambria Math"/>
                  </w:rPr>
                  <m:t>II</m:t>
                </m:r>
              </m:sub>
            </m:sSub>
          </m:e>
        </m:d>
      </m:oMath>
      <w:r w:rsidR="001C77DF">
        <w:rPr>
          <w:rFonts w:eastAsiaTheme="minorEastAsia"/>
        </w:rPr>
        <w:t xml:space="preserve">. </w:t>
      </w:r>
      <w:r w:rsidR="004B778D">
        <w:rPr>
          <w:rFonts w:eastAsiaTheme="minorEastAsia"/>
        </w:rPr>
        <w:t xml:space="preserve">Birds enter this </w:t>
      </w:r>
      <w:r w:rsidR="00FB047A">
        <w:rPr>
          <w:rFonts w:eastAsiaTheme="minorEastAsia"/>
        </w:rPr>
        <w:t>class</w:t>
      </w:r>
      <w:r w:rsidR="004B778D">
        <w:rPr>
          <w:rFonts w:eastAsiaTheme="minorEastAsia"/>
        </w:rPr>
        <w:t xml:space="preserve"> via infection</w:t>
      </w:r>
      <w:r w:rsidR="00FB047A">
        <w:rPr>
          <w:rFonts w:eastAsiaTheme="minorEastAsia"/>
        </w:rPr>
        <w:t xml:space="preserve"> at rates </w:t>
      </w:r>
      <m:oMath>
        <m:r>
          <w:rPr>
            <w:rFonts w:ascii="Cambria Math" w:hAnsi="Cambria Math"/>
          </w:rPr>
          <m:t>(1-</m:t>
        </m:r>
        <m:sSub>
          <m:sSubPr>
            <m:ctrlPr>
              <w:rPr>
                <w:rFonts w:ascii="Cambria Math" w:hAnsi="Cambria Math"/>
              </w:rPr>
            </m:ctrlPr>
          </m:sSubPr>
          <m:e>
            <m:r>
              <w:rPr>
                <w:rFonts w:ascii="Cambria Math" w:hAnsi="Cambria Math"/>
              </w:rPr>
              <m:t>ψ</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oMath>
      <w:r w:rsidR="00FB047A">
        <w:rPr>
          <w:rFonts w:eastAsiaTheme="minorEastAsia"/>
        </w:rPr>
        <w:t xml:space="preserve"> and </w:t>
      </w:r>
      <m:oMath>
        <m:r>
          <w:rPr>
            <w:rFonts w:ascii="Cambria Math" w:hAnsi="Cambria Math"/>
          </w:rPr>
          <m:t>(1-</m:t>
        </m:r>
        <m:sSub>
          <m:sSubPr>
            <m:ctrlPr>
              <w:rPr>
                <w:rFonts w:ascii="Cambria Math" w:hAnsi="Cambria Math"/>
              </w:rPr>
            </m:ctrlPr>
          </m:sSubPr>
          <m:e>
            <m:r>
              <w:rPr>
                <w:rFonts w:ascii="Cambria Math" w:hAnsi="Cambria Math"/>
              </w:rPr>
              <m:t>ψ</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oMath>
      <w:r w:rsidR="00FB047A">
        <w:rPr>
          <w:rFonts w:eastAsiaTheme="minorEastAsia"/>
        </w:rPr>
        <w:t xml:space="preserve">, and leave the class </w:t>
      </w:r>
      <w:r w:rsidR="008D3523">
        <w:rPr>
          <w:rFonts w:eastAsiaTheme="minorEastAsia"/>
        </w:rPr>
        <w:t>via recovery from infection</w:t>
      </w:r>
      <w:r w:rsidR="00A64555">
        <w:rPr>
          <w:rFonts w:eastAsiaTheme="minorEastAsia"/>
        </w:rPr>
        <w:t xml:space="preserve"> (</w:t>
      </w:r>
      <m:oMath>
        <m:sSub>
          <m:sSubPr>
            <m:ctrlPr>
              <w:rPr>
                <w:rFonts w:ascii="Cambria Math" w:hAnsi="Cambria Math"/>
              </w:rPr>
            </m:ctrlPr>
          </m:sSubPr>
          <m:e>
            <m:r>
              <w:rPr>
                <w:rFonts w:ascii="Cambria Math" w:hAnsi="Cambria Math"/>
              </w:rPr>
              <m:t>γ</m:t>
            </m:r>
          </m:e>
          <m:sub>
            <m:r>
              <w:rPr>
                <w:rFonts w:ascii="Cambria Math" w:hAnsi="Cambria Math"/>
              </w:rPr>
              <m:t>2</m:t>
            </m:r>
          </m:sub>
        </m:sSub>
      </m:oMath>
      <w:r w:rsidR="00471981">
        <w:rPr>
          <w:rFonts w:eastAsiaTheme="minorEastAsia"/>
        </w:rPr>
        <w:t xml:space="preserve"> and </w:t>
      </w:r>
      <m:oMath>
        <m:sSub>
          <m:sSubPr>
            <m:ctrlPr>
              <w:rPr>
                <w:rFonts w:ascii="Cambria Math" w:hAnsi="Cambria Math"/>
              </w:rPr>
            </m:ctrlPr>
          </m:sSubPr>
          <m:e>
            <m:r>
              <w:rPr>
                <w:rFonts w:ascii="Cambria Math" w:hAnsi="Cambria Math"/>
              </w:rPr>
              <m:t>γ</m:t>
            </m:r>
          </m:e>
          <m:sub>
            <m:r>
              <w:rPr>
                <w:rFonts w:ascii="Cambria Math" w:hAnsi="Cambria Math"/>
              </w:rPr>
              <m:t>1</m:t>
            </m:r>
          </m:sub>
        </m:sSub>
      </m:oMath>
      <w:r w:rsidR="00471981">
        <w:rPr>
          <w:rFonts w:eastAsiaTheme="minorEastAsia"/>
        </w:rPr>
        <w:t xml:space="preserve">) or mortality (natural, </w:t>
      </w:r>
      <m:oMath>
        <m:r>
          <w:rPr>
            <w:rFonts w:ascii="Cambria Math" w:hAnsi="Cambria Math"/>
          </w:rPr>
          <m:t>μ</m:t>
        </m:r>
      </m:oMath>
      <w:r w:rsidR="00471981">
        <w:rPr>
          <w:rFonts w:eastAsiaTheme="minorEastAsia"/>
        </w:rPr>
        <w:t xml:space="preserve">, or disease-induced, </w:t>
      </w:r>
      <m:oMath>
        <m:sSub>
          <m:sSubPr>
            <m:ctrlPr>
              <w:rPr>
                <w:rFonts w:ascii="Cambria Math" w:hAnsi="Cambria Math"/>
              </w:rPr>
            </m:ctrlPr>
          </m:sSubPr>
          <m:e>
            <m:r>
              <w:rPr>
                <w:rFonts w:ascii="Cambria Math" w:hAnsi="Cambria Math"/>
              </w:rPr>
              <m:t>ν</m:t>
            </m:r>
          </m:e>
          <m:sub>
            <m:r>
              <w:rPr>
                <w:rFonts w:ascii="Cambria Math" w:hAnsi="Cambria Math"/>
              </w:rPr>
              <m:t>2</m:t>
            </m:r>
          </m:sub>
        </m:sSub>
      </m:oMath>
      <w:r w:rsidR="00471981">
        <w:rPr>
          <w:rFonts w:eastAsiaTheme="minorEastAsia"/>
        </w:rPr>
        <w:t>).</w:t>
      </w:r>
    </w:p>
    <w:p w14:paraId="5519F8C8" w14:textId="2B39F797" w:rsidR="00E1380D" w:rsidRPr="0082740F"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II</m:t>
                  </m:r>
                </m:sub>
              </m:sSub>
            </m:num>
            <m:den>
              <m:r>
                <w:rPr>
                  <w:rFonts w:ascii="Cambria Math" w:hAnsi="Cambria Math"/>
                </w:rPr>
                <m:t>dt</m:t>
              </m:r>
            </m:den>
          </m:f>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IS</m:t>
              </m:r>
            </m:sub>
          </m:sSub>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SI</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ν</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I</m:t>
              </m:r>
            </m:sub>
          </m:sSub>
        </m:oMath>
      </m:oMathPara>
    </w:p>
    <w:p w14:paraId="69DC261B" w14:textId="284E9778" w:rsidR="0082740F" w:rsidRPr="00952C4F" w:rsidRDefault="0082740F" w:rsidP="0082740F">
      <w:r>
        <w:t xml:space="preserve">Birds </w:t>
      </w:r>
      <w:r w:rsidR="00183B24">
        <w:t>infected with</w:t>
      </w:r>
      <w:r>
        <w:t xml:space="preserve"> </w:t>
      </w:r>
      <w:r w:rsidR="00952C4F">
        <w:t>LPAI and recovered from HPAI</w:t>
      </w:r>
      <w:r>
        <w:t xml:space="preserve"> (</w:t>
      </w:r>
      <m:oMath>
        <m:sSub>
          <m:sSubPr>
            <m:ctrlPr>
              <w:rPr>
                <w:rFonts w:ascii="Cambria Math" w:hAnsi="Cambria Math"/>
              </w:rPr>
            </m:ctrlPr>
          </m:sSubPr>
          <m:e>
            <m:r>
              <w:rPr>
                <w:rFonts w:ascii="Cambria Math" w:hAnsi="Cambria Math"/>
              </w:rPr>
              <m:t>N</m:t>
            </m:r>
          </m:e>
          <m:sub>
            <m:r>
              <w:rPr>
                <w:rFonts w:ascii="Cambria Math" w:hAnsi="Cambria Math"/>
              </w:rPr>
              <m:t>IR</m:t>
            </m:r>
          </m:sub>
        </m:sSub>
      </m:oMath>
      <w:r>
        <w:rPr>
          <w:rFonts w:eastAsiaTheme="minorEastAsia"/>
        </w:rPr>
        <w:t xml:space="preserve">) </w:t>
      </w:r>
      <w:r w:rsidR="00E85E7E">
        <w:rPr>
          <w:rFonts w:eastAsiaTheme="minorEastAsia"/>
        </w:rPr>
        <w:t xml:space="preserve">enter </w:t>
      </w:r>
      <w:r w:rsidR="00952C4F">
        <w:rPr>
          <w:rFonts w:eastAsiaTheme="minorEastAsia"/>
        </w:rPr>
        <w:t>this class</w:t>
      </w:r>
      <w:r w:rsidR="00E85E7E">
        <w:rPr>
          <w:rFonts w:eastAsiaTheme="minorEastAsia"/>
        </w:rPr>
        <w:t xml:space="preserve"> through recovery from</w:t>
      </w:r>
      <w:r w:rsidR="00952C4F">
        <w:rPr>
          <w:rFonts w:eastAsiaTheme="minorEastAsia"/>
        </w:rPr>
        <w:t xml:space="preserve"> HPAI after</w:t>
      </w:r>
      <w:r w:rsidR="00E85E7E">
        <w:rPr>
          <w:rFonts w:eastAsiaTheme="minorEastAsia"/>
        </w:rPr>
        <w:t xml:space="preserve"> being </w:t>
      </w:r>
      <w:r w:rsidR="009204CA">
        <w:rPr>
          <w:rFonts w:eastAsiaTheme="minorEastAsia"/>
        </w:rPr>
        <w:t>co-</w:t>
      </w:r>
      <w:r w:rsidR="00E85E7E">
        <w:rPr>
          <w:rFonts w:eastAsiaTheme="minorEastAsia"/>
        </w:rPr>
        <w:t>infected with both</w:t>
      </w:r>
      <w:r w:rsidR="00952C4F">
        <w:rPr>
          <w:rFonts w:eastAsiaTheme="minorEastAsia"/>
        </w:rPr>
        <w:t xml:space="preserve"> strains</w:t>
      </w:r>
      <w:r w:rsidR="00E85E7E">
        <w:rPr>
          <w:rFonts w:eastAsiaTheme="minorEastAsia"/>
        </w:rPr>
        <w:t xml:space="preserve"> (at rate </w:t>
      </w:r>
      <m:oMath>
        <m:sSub>
          <m:sSubPr>
            <m:ctrlPr>
              <w:rPr>
                <w:rFonts w:ascii="Cambria Math" w:hAnsi="Cambria Math"/>
              </w:rPr>
            </m:ctrlPr>
          </m:sSubPr>
          <m:e>
            <m:r>
              <w:rPr>
                <w:rFonts w:ascii="Cambria Math" w:hAnsi="Cambria Math"/>
              </w:rPr>
              <m:t>γ</m:t>
            </m:r>
          </m:e>
          <m:sub>
            <m:r>
              <w:rPr>
                <w:rFonts w:ascii="Cambria Math" w:hAnsi="Cambria Math"/>
              </w:rPr>
              <m:t>2</m:t>
            </m:r>
          </m:sub>
        </m:sSub>
      </m:oMath>
      <w:r w:rsidR="00E85E7E">
        <w:rPr>
          <w:rFonts w:eastAsiaTheme="minorEastAsia"/>
        </w:rPr>
        <w:t>)</w:t>
      </w:r>
      <w:r w:rsidR="00952C4F">
        <w:rPr>
          <w:rFonts w:eastAsiaTheme="minorEastAsia"/>
        </w:rPr>
        <w:t xml:space="preserve"> or</w:t>
      </w:r>
      <w:r w:rsidR="00E85E7E">
        <w:rPr>
          <w:rFonts w:eastAsiaTheme="minorEastAsia"/>
        </w:rPr>
        <w:t xml:space="preserve"> </w:t>
      </w:r>
      <w:r w:rsidR="00652E81">
        <w:rPr>
          <w:rFonts w:eastAsiaTheme="minorEastAsia"/>
        </w:rPr>
        <w:t>if they become infected</w:t>
      </w:r>
      <w:r w:rsidR="00952C4F">
        <w:rPr>
          <w:rFonts w:eastAsiaTheme="minorEastAsia"/>
        </w:rPr>
        <w:t xml:space="preserve"> with LPAI </w:t>
      </w:r>
      <w:r w:rsidR="00652E81">
        <w:rPr>
          <w:rFonts w:eastAsiaTheme="minorEastAsia"/>
        </w:rPr>
        <w:t>after having</w:t>
      </w:r>
      <w:r w:rsidR="00952C4F">
        <w:rPr>
          <w:rFonts w:eastAsiaTheme="minorEastAsia"/>
        </w:rPr>
        <w:t xml:space="preserve"> recovered from HPAI (at the cross-immunity-modified transmission rate </w:t>
      </w:r>
      <m:oMath>
        <m:r>
          <w:rPr>
            <w:rFonts w:ascii="Cambria Math" w:hAnsi="Cambria Math"/>
          </w:rPr>
          <m:t>(1-</m:t>
        </m:r>
        <m:sSub>
          <m:sSubPr>
            <m:ctrlPr>
              <w:rPr>
                <w:rFonts w:ascii="Cambria Math" w:hAnsi="Cambria Math"/>
              </w:rPr>
            </m:ctrlPr>
          </m:sSubPr>
          <m:e>
            <m:r>
              <w:rPr>
                <w:rFonts w:ascii="Cambria Math" w:hAnsi="Cambria Math"/>
              </w:rPr>
              <m:t>ψ</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oMath>
      <w:r w:rsidR="00952C4F">
        <w:rPr>
          <w:rFonts w:eastAsiaTheme="minorEastAsia"/>
        </w:rPr>
        <w:t>).</w:t>
      </w:r>
      <w:r w:rsidR="00652E81">
        <w:rPr>
          <w:rFonts w:eastAsiaTheme="minorEastAsia"/>
        </w:rPr>
        <w:t xml:space="preserve"> They leave this class through recovery from LPAI infection (at rate</w:t>
      </w:r>
      <w:r w:rsidR="0019602D">
        <w:rPr>
          <w:rFonts w:eastAsiaTheme="minorEastAsia"/>
        </w:rPr>
        <w:t xml:space="preserve"> </w:t>
      </w:r>
      <m:oMath>
        <m:sSub>
          <m:sSubPr>
            <m:ctrlPr>
              <w:rPr>
                <w:rFonts w:ascii="Cambria Math" w:hAnsi="Cambria Math"/>
              </w:rPr>
            </m:ctrlPr>
          </m:sSubPr>
          <m:e>
            <m:r>
              <w:rPr>
                <w:rFonts w:ascii="Cambria Math" w:hAnsi="Cambria Math"/>
              </w:rPr>
              <m:t>γ</m:t>
            </m:r>
          </m:e>
          <m:sub>
            <m:r>
              <w:rPr>
                <w:rFonts w:ascii="Cambria Math" w:hAnsi="Cambria Math"/>
              </w:rPr>
              <m:t>1</m:t>
            </m:r>
          </m:sub>
        </m:sSub>
      </m:oMath>
      <w:r w:rsidR="00652E81">
        <w:rPr>
          <w:rFonts w:eastAsiaTheme="minorEastAsia"/>
        </w:rPr>
        <w:t xml:space="preserve">), </w:t>
      </w:r>
      <w:r w:rsidR="0019602D">
        <w:rPr>
          <w:rFonts w:eastAsiaTheme="minorEastAsia"/>
        </w:rPr>
        <w:t xml:space="preserve">loss of immunity to HPAI (at rate </w:t>
      </w:r>
      <m:oMath>
        <m:sSub>
          <m:sSubPr>
            <m:ctrlPr>
              <w:rPr>
                <w:rFonts w:ascii="Cambria Math" w:hAnsi="Cambria Math"/>
              </w:rPr>
            </m:ctrlPr>
          </m:sSubPr>
          <m:e>
            <m:r>
              <w:rPr>
                <w:rFonts w:ascii="Cambria Math" w:hAnsi="Cambria Math"/>
              </w:rPr>
              <m:t>ϵ</m:t>
            </m:r>
          </m:e>
          <m:sub>
            <m:r>
              <w:rPr>
                <w:rFonts w:ascii="Cambria Math" w:hAnsi="Cambria Math"/>
              </w:rPr>
              <m:t>2</m:t>
            </m:r>
          </m:sub>
        </m:sSub>
      </m:oMath>
      <w:r w:rsidR="0019602D">
        <w:rPr>
          <w:rFonts w:eastAsiaTheme="minorEastAsia"/>
        </w:rPr>
        <w:t>), or natural mortality (</w:t>
      </w:r>
      <m:oMath>
        <m:r>
          <w:rPr>
            <w:rFonts w:ascii="Cambria Math" w:hAnsi="Cambria Math"/>
          </w:rPr>
          <m:t>μ</m:t>
        </m:r>
      </m:oMath>
      <w:r w:rsidR="0019602D">
        <w:rPr>
          <w:rFonts w:eastAsiaTheme="minorEastAsia"/>
        </w:rPr>
        <w:t>).</w:t>
      </w:r>
    </w:p>
    <w:p w14:paraId="606A01F2" w14:textId="339DE31C" w:rsidR="00E1380D" w:rsidRPr="00BD60A3"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IR</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II</m:t>
              </m:r>
            </m:sub>
          </m:sSub>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SR</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R</m:t>
              </m:r>
            </m:sub>
          </m:sSub>
        </m:oMath>
      </m:oMathPara>
    </w:p>
    <w:p w14:paraId="4B1E870F" w14:textId="0670969C" w:rsidR="00BD60A3" w:rsidRPr="00BD60A3" w:rsidRDefault="00BD60A3" w:rsidP="00BD60A3">
      <w:r>
        <w:t>Birds recovered from LPAI</w:t>
      </w:r>
      <w:r w:rsidR="00183B24">
        <w:t xml:space="preserve"> and infected with HPAI</w:t>
      </w:r>
      <w:r>
        <w:t xml:space="preserve"> (</w:t>
      </w:r>
      <m:oMath>
        <m:sSub>
          <m:sSubPr>
            <m:ctrlPr>
              <w:rPr>
                <w:rFonts w:ascii="Cambria Math" w:hAnsi="Cambria Math"/>
              </w:rPr>
            </m:ctrlPr>
          </m:sSubPr>
          <m:e>
            <m:r>
              <w:rPr>
                <w:rFonts w:ascii="Cambria Math" w:hAnsi="Cambria Math"/>
              </w:rPr>
              <m:t>N</m:t>
            </m:r>
          </m:e>
          <m:sub>
            <m:r>
              <w:rPr>
                <w:rFonts w:ascii="Cambria Math" w:hAnsi="Cambria Math"/>
              </w:rPr>
              <m:t>RI</m:t>
            </m:r>
          </m:sub>
        </m:sSub>
      </m:oMath>
      <w:r>
        <w:rPr>
          <w:rFonts w:eastAsiaTheme="minorEastAsia"/>
        </w:rPr>
        <w:t xml:space="preserve">) enter this class through recovery from </w:t>
      </w:r>
      <w:r w:rsidR="009E6331">
        <w:rPr>
          <w:rFonts w:eastAsiaTheme="minorEastAsia"/>
        </w:rPr>
        <w:t>L</w:t>
      </w:r>
      <w:r>
        <w:rPr>
          <w:rFonts w:eastAsiaTheme="minorEastAsia"/>
        </w:rPr>
        <w:t xml:space="preserve">PAI after being co-infected with both strains (at rate </w:t>
      </w:r>
      <m:oMath>
        <m:sSub>
          <m:sSubPr>
            <m:ctrlPr>
              <w:rPr>
                <w:rFonts w:ascii="Cambria Math" w:hAnsi="Cambria Math"/>
              </w:rPr>
            </m:ctrlPr>
          </m:sSubPr>
          <m:e>
            <m:r>
              <w:rPr>
                <w:rFonts w:ascii="Cambria Math" w:hAnsi="Cambria Math"/>
              </w:rPr>
              <m:t>γ</m:t>
            </m:r>
          </m:e>
          <m:sub>
            <m:r>
              <w:rPr>
                <w:rFonts w:ascii="Cambria Math" w:hAnsi="Cambria Math"/>
              </w:rPr>
              <m:t>1</m:t>
            </m:r>
          </m:sub>
        </m:sSub>
      </m:oMath>
      <w:r>
        <w:rPr>
          <w:rFonts w:eastAsiaTheme="minorEastAsia"/>
        </w:rPr>
        <w:t xml:space="preserve">) or if they become infected with </w:t>
      </w:r>
      <w:r w:rsidR="009E6331">
        <w:rPr>
          <w:rFonts w:eastAsiaTheme="minorEastAsia"/>
        </w:rPr>
        <w:t>H</w:t>
      </w:r>
      <w:r>
        <w:rPr>
          <w:rFonts w:eastAsiaTheme="minorEastAsia"/>
        </w:rPr>
        <w:t xml:space="preserve">PAI after having recovered from </w:t>
      </w:r>
      <w:r w:rsidR="009E6331">
        <w:rPr>
          <w:rFonts w:eastAsiaTheme="minorEastAsia"/>
        </w:rPr>
        <w:t>L</w:t>
      </w:r>
      <w:r>
        <w:rPr>
          <w:rFonts w:eastAsiaTheme="minorEastAsia"/>
        </w:rPr>
        <w:t xml:space="preserve">PAI (at the cross-immunity-modified transmission rate </w:t>
      </w:r>
      <m:oMath>
        <m:r>
          <w:rPr>
            <w:rFonts w:ascii="Cambria Math" w:hAnsi="Cambria Math"/>
          </w:rPr>
          <m:t>(1-</m:t>
        </m:r>
        <m:sSub>
          <m:sSubPr>
            <m:ctrlPr>
              <w:rPr>
                <w:rFonts w:ascii="Cambria Math" w:hAnsi="Cambria Math"/>
              </w:rPr>
            </m:ctrlPr>
          </m:sSubPr>
          <m:e>
            <m:r>
              <w:rPr>
                <w:rFonts w:ascii="Cambria Math" w:hAnsi="Cambria Math"/>
              </w:rPr>
              <m:t>ψ</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oMath>
      <w:r>
        <w:rPr>
          <w:rFonts w:eastAsiaTheme="minorEastAsia"/>
        </w:rPr>
        <w:t xml:space="preserve">). They leave this class through recovery from </w:t>
      </w:r>
      <w:r w:rsidR="009E6331">
        <w:rPr>
          <w:rFonts w:eastAsiaTheme="minorEastAsia"/>
        </w:rPr>
        <w:t>HP</w:t>
      </w:r>
      <w:r>
        <w:rPr>
          <w:rFonts w:eastAsiaTheme="minorEastAsia"/>
        </w:rPr>
        <w:t xml:space="preserve">AI infection (at rate </w:t>
      </w:r>
      <m:oMath>
        <m:sSub>
          <m:sSubPr>
            <m:ctrlPr>
              <w:rPr>
                <w:rFonts w:ascii="Cambria Math" w:hAnsi="Cambria Math"/>
              </w:rPr>
            </m:ctrlPr>
          </m:sSubPr>
          <m:e>
            <m:r>
              <w:rPr>
                <w:rFonts w:ascii="Cambria Math" w:hAnsi="Cambria Math"/>
              </w:rPr>
              <m:t>γ</m:t>
            </m:r>
          </m:e>
          <m:sub>
            <m:r>
              <w:rPr>
                <w:rFonts w:ascii="Cambria Math" w:hAnsi="Cambria Math"/>
              </w:rPr>
              <m:t>2</m:t>
            </m:r>
          </m:sub>
        </m:sSub>
      </m:oMath>
      <w:r>
        <w:rPr>
          <w:rFonts w:eastAsiaTheme="minorEastAsia"/>
        </w:rPr>
        <w:t xml:space="preserve">), loss of immunity to </w:t>
      </w:r>
      <w:r w:rsidR="009E6331">
        <w:rPr>
          <w:rFonts w:eastAsiaTheme="minorEastAsia"/>
        </w:rPr>
        <w:t>L</w:t>
      </w:r>
      <w:r>
        <w:rPr>
          <w:rFonts w:eastAsiaTheme="minorEastAsia"/>
        </w:rPr>
        <w:t xml:space="preserve">PAI (at rate </w:t>
      </w:r>
      <m:oMath>
        <m:sSub>
          <m:sSubPr>
            <m:ctrlPr>
              <w:rPr>
                <w:rFonts w:ascii="Cambria Math" w:hAnsi="Cambria Math"/>
              </w:rPr>
            </m:ctrlPr>
          </m:sSubPr>
          <m:e>
            <m:r>
              <w:rPr>
                <w:rFonts w:ascii="Cambria Math" w:hAnsi="Cambria Math"/>
              </w:rPr>
              <m:t>ϵ</m:t>
            </m:r>
          </m:e>
          <m:sub>
            <m:r>
              <w:rPr>
                <w:rFonts w:ascii="Cambria Math" w:hAnsi="Cambria Math"/>
              </w:rPr>
              <m:t>1</m:t>
            </m:r>
          </m:sub>
        </m:sSub>
      </m:oMath>
      <w:r>
        <w:rPr>
          <w:rFonts w:eastAsiaTheme="minorEastAsia"/>
        </w:rPr>
        <w:t>), natural mortality (</w:t>
      </w:r>
      <m:oMath>
        <m:r>
          <w:rPr>
            <w:rFonts w:ascii="Cambria Math" w:hAnsi="Cambria Math"/>
          </w:rPr>
          <m:t>μ</m:t>
        </m:r>
      </m:oMath>
      <w:r>
        <w:rPr>
          <w:rFonts w:eastAsiaTheme="minorEastAsia"/>
        </w:rPr>
        <w:t>)</w:t>
      </w:r>
      <w:r w:rsidR="009E6331">
        <w:rPr>
          <w:rFonts w:eastAsiaTheme="minorEastAsia"/>
        </w:rPr>
        <w:t xml:space="preserve">, or disease-induced mortality; the rate of disease-induced mortality is modified by the cross-protection parameter </w:t>
      </w:r>
      <m:oMath>
        <m:sSub>
          <m:sSubPr>
            <m:ctrlPr>
              <w:rPr>
                <w:rFonts w:ascii="Cambria Math" w:hAnsi="Cambria Math"/>
              </w:rPr>
            </m:ctrlPr>
          </m:sSubPr>
          <m:e>
            <m:r>
              <w:rPr>
                <w:rFonts w:ascii="Cambria Math" w:hAnsi="Cambria Math"/>
              </w:rPr>
              <m:t>ψ</m:t>
            </m:r>
          </m:e>
          <m:sub>
            <m:r>
              <w:rPr>
                <w:rFonts w:ascii="Cambria Math" w:hAnsi="Cambria Math"/>
              </w:rPr>
              <m:t>2</m:t>
            </m:r>
          </m:sub>
        </m:sSub>
      </m:oMath>
      <w:r>
        <w:rPr>
          <w:rFonts w:eastAsiaTheme="minorEastAsia"/>
        </w:rPr>
        <w:t>.</w:t>
      </w:r>
    </w:p>
    <w:p w14:paraId="5DD99354" w14:textId="5DA49A2A" w:rsidR="00E1380D" w:rsidRPr="00183B24"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RI</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II</m:t>
              </m:r>
            </m:sub>
          </m:sSub>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RS</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ν</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RI</m:t>
              </m:r>
            </m:sub>
          </m:sSub>
        </m:oMath>
      </m:oMathPara>
    </w:p>
    <w:p w14:paraId="0EBB1A9F" w14:textId="378E044B" w:rsidR="00183B24" w:rsidRPr="00183B24" w:rsidRDefault="00183B24" w:rsidP="00183B24">
      <w:r>
        <w:t>Birds susceptible to HPAI and recovered from LPAI (</w:t>
      </w:r>
      <m:oMath>
        <m:sSub>
          <m:sSubPr>
            <m:ctrlPr>
              <w:rPr>
                <w:rFonts w:ascii="Cambria Math" w:hAnsi="Cambria Math"/>
              </w:rPr>
            </m:ctrlPr>
          </m:sSubPr>
          <m:e>
            <m:r>
              <w:rPr>
                <w:rFonts w:ascii="Cambria Math" w:hAnsi="Cambria Math"/>
              </w:rPr>
              <m:t>N</m:t>
            </m:r>
          </m:e>
          <m:sub>
            <m:r>
              <w:rPr>
                <w:rFonts w:ascii="Cambria Math" w:hAnsi="Cambria Math"/>
              </w:rPr>
              <m:t>RS</m:t>
            </m:r>
          </m:sub>
        </m:sSub>
      </m:oMath>
      <w:r>
        <w:rPr>
          <w:rFonts w:eastAsiaTheme="minorEastAsia"/>
        </w:rPr>
        <w:t xml:space="preserve">) enter this class through recovery from LPAI (at rate </w:t>
      </w:r>
      <m:oMath>
        <m:sSub>
          <m:sSubPr>
            <m:ctrlPr>
              <w:rPr>
                <w:rFonts w:ascii="Cambria Math" w:hAnsi="Cambria Math"/>
              </w:rPr>
            </m:ctrlPr>
          </m:sSubPr>
          <m:e>
            <m:r>
              <w:rPr>
                <w:rFonts w:ascii="Cambria Math" w:hAnsi="Cambria Math"/>
              </w:rPr>
              <m:t>γ</m:t>
            </m:r>
          </m:e>
          <m:sub>
            <m:r>
              <w:rPr>
                <w:rFonts w:ascii="Cambria Math" w:hAnsi="Cambria Math"/>
              </w:rPr>
              <m:t>1</m:t>
            </m:r>
          </m:sub>
        </m:sSub>
      </m:oMath>
      <w:r>
        <w:rPr>
          <w:rFonts w:eastAsiaTheme="minorEastAsia"/>
        </w:rPr>
        <w:t xml:space="preserve">) </w:t>
      </w:r>
      <w:r w:rsidR="00FC3A54">
        <w:rPr>
          <w:rFonts w:eastAsiaTheme="minorEastAsia"/>
        </w:rPr>
        <w:t xml:space="preserve">or through waning immunity from the class of birds recovered from both strains (at rate </w:t>
      </w:r>
      <m:oMath>
        <m:sSub>
          <m:sSubPr>
            <m:ctrlPr>
              <w:rPr>
                <w:rFonts w:ascii="Cambria Math" w:hAnsi="Cambria Math"/>
              </w:rPr>
            </m:ctrlPr>
          </m:sSubPr>
          <m:e>
            <m:r>
              <w:rPr>
                <w:rFonts w:ascii="Cambria Math" w:hAnsi="Cambria Math"/>
              </w:rPr>
              <m:t>ϵ</m:t>
            </m:r>
          </m:e>
          <m:sub>
            <m:r>
              <w:rPr>
                <w:rFonts w:ascii="Cambria Math" w:hAnsi="Cambria Math"/>
              </w:rPr>
              <m:t>2</m:t>
            </m:r>
          </m:sub>
        </m:sSub>
      </m:oMath>
      <w:r w:rsidR="00FC3A54">
        <w:rPr>
          <w:rFonts w:eastAsiaTheme="minorEastAsia"/>
        </w:rPr>
        <w:t xml:space="preserve">). Birds leave this </w:t>
      </w:r>
      <w:r w:rsidR="00B13B07">
        <w:rPr>
          <w:rFonts w:eastAsiaTheme="minorEastAsia"/>
        </w:rPr>
        <w:t>class</w:t>
      </w:r>
      <w:r w:rsidR="00FC3A54">
        <w:rPr>
          <w:rFonts w:eastAsiaTheme="minorEastAsia"/>
        </w:rPr>
        <w:t xml:space="preserve"> through infection with HPAI, at the cross-immunity-modified transmission rate </w:t>
      </w:r>
      <m:oMath>
        <m:r>
          <w:rPr>
            <w:rFonts w:ascii="Cambria Math" w:hAnsi="Cambria Math"/>
          </w:rPr>
          <m:t>(1-</m:t>
        </m:r>
        <m:sSub>
          <m:sSubPr>
            <m:ctrlPr>
              <w:rPr>
                <w:rFonts w:ascii="Cambria Math" w:hAnsi="Cambria Math"/>
              </w:rPr>
            </m:ctrlPr>
          </m:sSubPr>
          <m:e>
            <m:r>
              <w:rPr>
                <w:rFonts w:ascii="Cambria Math" w:hAnsi="Cambria Math"/>
              </w:rPr>
              <m:t>ψ</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oMath>
      <w:r w:rsidR="00FC3A54">
        <w:rPr>
          <w:rFonts w:eastAsiaTheme="minorEastAsia"/>
        </w:rPr>
        <w:t xml:space="preserve">. </w:t>
      </w:r>
      <w:r w:rsidR="00B13B07">
        <w:rPr>
          <w:rFonts w:eastAsiaTheme="minorEastAsia"/>
        </w:rPr>
        <w:t xml:space="preserve">They can also leave the class through waning immunity from </w:t>
      </w:r>
      <w:r w:rsidR="00622A5E">
        <w:rPr>
          <w:rFonts w:eastAsiaTheme="minorEastAsia"/>
        </w:rPr>
        <w:t xml:space="preserve">LPAI at rate </w:t>
      </w:r>
      <m:oMath>
        <m:sSub>
          <m:sSubPr>
            <m:ctrlPr>
              <w:rPr>
                <w:rFonts w:ascii="Cambria Math" w:hAnsi="Cambria Math"/>
              </w:rPr>
            </m:ctrlPr>
          </m:sSubPr>
          <m:e>
            <m:r>
              <w:rPr>
                <w:rFonts w:ascii="Cambria Math" w:hAnsi="Cambria Math"/>
              </w:rPr>
              <m:t>ϵ</m:t>
            </m:r>
          </m:e>
          <m:sub>
            <m:r>
              <w:rPr>
                <w:rFonts w:ascii="Cambria Math" w:hAnsi="Cambria Math"/>
              </w:rPr>
              <m:t>1</m:t>
            </m:r>
          </m:sub>
        </m:sSub>
      </m:oMath>
      <w:r w:rsidR="00622A5E">
        <w:rPr>
          <w:rFonts w:eastAsiaTheme="minorEastAsia"/>
        </w:rPr>
        <w:t xml:space="preserve"> and through natural mortality.</w:t>
      </w:r>
    </w:p>
    <w:p w14:paraId="1CD3354B" w14:textId="542935E7" w:rsidR="00AF101B" w:rsidRPr="00AF101B" w:rsidRDefault="00612416" w:rsidP="00117D17">
      <w:pPr>
        <w:pStyle w:val="FirstParagraph"/>
        <w:rPr>
          <w:rFonts w:eastAsiaTheme="minorEastAsia"/>
        </w:rPr>
      </w:pPr>
      <m:oMathPara>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RS</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IS</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RR</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e>
          </m:d>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RS</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ϵ</m:t>
                  </m:r>
                </m:e>
                <m:sub>
                  <m:r>
                    <m:rPr>
                      <m:sty m:val="p"/>
                    </m:rPr>
                    <w:rPr>
                      <w:rFonts w:ascii="Cambria Math" w:hAnsi="Cambria Math"/>
                    </w:rPr>
                    <m:t>1</m:t>
                  </m:r>
                </m:sub>
              </m:sSub>
              <m:r>
                <m:rPr>
                  <m:sty m:val="p"/>
                </m:rPr>
                <w:rPr>
                  <w:rFonts w:ascii="Cambria Math" w:hAnsi="Cambria Math"/>
                </w:rPr>
                <m:t>+</m:t>
              </m:r>
              <m:r>
                <w:rPr>
                  <w:rFonts w:ascii="Cambria Math" w:hAnsi="Cambria Math"/>
                </w:rPr>
                <m:t>μ</m:t>
              </m:r>
            </m:e>
          </m:d>
          <m:sSub>
            <m:sSubPr>
              <m:ctrlPr>
                <w:rPr>
                  <w:rFonts w:ascii="Cambria Math" w:hAnsi="Cambria Math"/>
                </w:rPr>
              </m:ctrlPr>
            </m:sSubPr>
            <m:e>
              <m:r>
                <w:rPr>
                  <w:rFonts w:ascii="Cambria Math" w:hAnsi="Cambria Math"/>
                </w:rPr>
                <m:t>N</m:t>
              </m:r>
            </m:e>
            <m:sub>
              <m:r>
                <w:rPr>
                  <w:rFonts w:ascii="Cambria Math" w:hAnsi="Cambria Math"/>
                </w:rPr>
                <m:t>RS</m:t>
              </m:r>
            </m:sub>
          </m:sSub>
        </m:oMath>
      </m:oMathPara>
    </w:p>
    <w:p w14:paraId="4C05B084" w14:textId="71DAEDA8" w:rsidR="00AF101B" w:rsidRPr="00AF101B" w:rsidRDefault="00AF101B" w:rsidP="00117D17">
      <w:pPr>
        <w:pStyle w:val="BodyText"/>
      </w:pPr>
      <w:r>
        <w:t>The same processes apply to birds susceptible to LPAI and recovered from HPAI (</w:t>
      </w:r>
      <m:oMath>
        <m:sSub>
          <m:sSubPr>
            <m:ctrlPr>
              <w:rPr>
                <w:rFonts w:ascii="Cambria Math" w:hAnsi="Cambria Math"/>
              </w:rPr>
            </m:ctrlPr>
          </m:sSubPr>
          <m:e>
            <m:r>
              <w:rPr>
                <w:rFonts w:ascii="Cambria Math" w:hAnsi="Cambria Math"/>
              </w:rPr>
              <m:t>N</m:t>
            </m:r>
          </m:e>
          <m:sub>
            <m:r>
              <w:rPr>
                <w:rFonts w:ascii="Cambria Math" w:hAnsi="Cambria Math"/>
              </w:rPr>
              <m:t>SR</m:t>
            </m:r>
          </m:sub>
        </m:sSub>
      </m:oMath>
      <w:r>
        <w:t>).</w:t>
      </w:r>
    </w:p>
    <w:p w14:paraId="3A6D178C" w14:textId="76DC2A82" w:rsidR="00E1380D" w:rsidRPr="00AF101B" w:rsidRDefault="00612416" w:rsidP="00117D17">
      <w:pPr>
        <w:pStyle w:val="FirstParagraph"/>
        <w:rPr>
          <w:rFonts w:eastAsiaTheme="minorEastAsia"/>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SR</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SI</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RR</m:t>
              </m:r>
            </m:sub>
          </m:sSub>
          <m:r>
            <m:rPr>
              <m:sty m:val="p"/>
            </m:rPr>
            <w:rPr>
              <w:rFonts w:ascii="Cambria Math" w:hAnsi="Cambria Math"/>
            </w:rPr>
            <m:t>-</m:t>
          </m:r>
          <m:r>
            <m:rPr>
              <m:sty m:val="p"/>
            </m:rPr>
            <w:rPr>
              <w:rFonts w:ascii="Cambria Math" w:hAnsi="Cambria Math"/>
            </w:rPr>
            <m:t>(1-</m:t>
          </m:r>
          <m:sSub>
            <m:sSubPr>
              <m:ctrlPr>
                <w:rPr>
                  <w:rFonts w:ascii="Cambria Math" w:hAnsi="Cambria Math"/>
                </w:rPr>
              </m:ctrlPr>
            </m:sSubPr>
            <m:e>
              <m:r>
                <w:rPr>
                  <w:rFonts w:ascii="Cambria Math" w:hAnsi="Cambria Math"/>
                </w:rPr>
                <m:t>ψ</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SR</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R</m:t>
              </m:r>
            </m:sub>
          </m:sSub>
        </m:oMath>
      </m:oMathPara>
    </w:p>
    <w:p w14:paraId="7757AD64" w14:textId="0FB1FFEE" w:rsidR="00AF101B" w:rsidRPr="00AF101B" w:rsidRDefault="00AF101B" w:rsidP="00AF101B">
      <w:r>
        <w:t>Birds that are simultaneously recovered from both strains (</w:t>
      </w:r>
      <m:oMath>
        <m:sSub>
          <m:sSubPr>
            <m:ctrlPr>
              <w:rPr>
                <w:rFonts w:ascii="Cambria Math" w:hAnsi="Cambria Math"/>
              </w:rPr>
            </m:ctrlPr>
          </m:sSubPr>
          <m:e>
            <m:r>
              <w:rPr>
                <w:rFonts w:ascii="Cambria Math" w:hAnsi="Cambria Math"/>
              </w:rPr>
              <m:t>N</m:t>
            </m:r>
          </m:e>
          <m:sub>
            <m:r>
              <w:rPr>
                <w:rFonts w:ascii="Cambria Math" w:hAnsi="Cambria Math"/>
              </w:rPr>
              <m:t>RR</m:t>
            </m:r>
          </m:sub>
        </m:sSub>
      </m:oMath>
      <w:r>
        <w:rPr>
          <w:rFonts w:eastAsiaTheme="minorEastAsia"/>
        </w:rPr>
        <w:t>)</w:t>
      </w:r>
      <w:r>
        <w:t xml:space="preserve"> enter this class via recovery from one while already recovered from the other (at rates </w:t>
      </w:r>
      <m:oMath>
        <m:sSub>
          <m:sSubPr>
            <m:ctrlPr>
              <w:rPr>
                <w:rFonts w:ascii="Cambria Math" w:hAnsi="Cambria Math"/>
              </w:rPr>
            </m:ctrlPr>
          </m:sSubPr>
          <m:e>
            <m:r>
              <w:rPr>
                <w:rFonts w:ascii="Cambria Math" w:hAnsi="Cambria Math"/>
              </w:rPr>
              <m:t>γ</m:t>
            </m:r>
          </m:e>
          <m:sub>
            <m:r>
              <w:rPr>
                <w:rFonts w:ascii="Cambria Math" w:hAnsi="Cambria Math"/>
              </w:rPr>
              <m:t>1</m:t>
            </m:r>
          </m:sub>
        </m:sSub>
      </m:oMath>
      <w:r>
        <w:rPr>
          <w:rFonts w:eastAsiaTheme="minorEastAsia"/>
        </w:rPr>
        <w:t xml:space="preserve"> and </w:t>
      </w:r>
      <m:oMath>
        <m:sSub>
          <m:sSubPr>
            <m:ctrlPr>
              <w:rPr>
                <w:rFonts w:ascii="Cambria Math" w:hAnsi="Cambria Math"/>
              </w:rPr>
            </m:ctrlPr>
          </m:sSubPr>
          <m:e>
            <m:r>
              <w:rPr>
                <w:rFonts w:ascii="Cambria Math" w:hAnsi="Cambria Math"/>
              </w:rPr>
              <m:t>γ</m:t>
            </m:r>
          </m:e>
          <m:sub>
            <m:r>
              <w:rPr>
                <w:rFonts w:ascii="Cambria Math" w:hAnsi="Cambria Math"/>
              </w:rPr>
              <m:t>2</m:t>
            </m:r>
          </m:sub>
        </m:sSub>
      </m:oMath>
      <w:r>
        <w:rPr>
          <w:rFonts w:eastAsiaTheme="minorEastAsia"/>
        </w:rPr>
        <w:t>) and leave the category through waning immunity.</w:t>
      </w:r>
    </w:p>
    <w:p w14:paraId="062D2BF5" w14:textId="77777777" w:rsidR="00E1380D" w:rsidRDefault="00612416" w:rsidP="00117D17">
      <w:pPr>
        <w:pStyle w:val="FirstParagraph"/>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RR</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IR</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2</m:t>
              </m:r>
            </m:sub>
          </m:sSub>
          <m:sSub>
            <m:sSubPr>
              <m:ctrlPr>
                <w:rPr>
                  <w:rFonts w:ascii="Cambria Math" w:hAnsi="Cambria Math"/>
                </w:rPr>
              </m:ctrlPr>
            </m:sSubPr>
            <m:e>
              <m:r>
                <w:rPr>
                  <w:rFonts w:ascii="Cambria Math" w:hAnsi="Cambria Math"/>
                </w:rPr>
                <m:t>N</m:t>
              </m:r>
            </m:e>
            <m:sub>
              <m:r>
                <w:rPr>
                  <w:rFonts w:ascii="Cambria Math" w:hAnsi="Cambria Math"/>
                </w:rPr>
                <m:t>RI</m:t>
              </m:r>
            </m:sub>
          </m:sSub>
          <m:r>
            <m:rPr>
              <m:sty m:val="p"/>
            </m:rP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RR</m:t>
              </m:r>
            </m:sub>
          </m:sSub>
        </m:oMath>
      </m:oMathPara>
    </w:p>
    <w:p w14:paraId="2A29BF9B" w14:textId="6F9CE318" w:rsidR="00AF101B" w:rsidRDefault="00AF101B" w:rsidP="00117D17">
      <w:pPr>
        <w:pStyle w:val="BodyText"/>
      </w:pPr>
      <w:r>
        <w:t xml:space="preserve">Finally, virions enter the environment via shedding from infected individuals at a strain-specific shedding </w:t>
      </w:r>
      <w:r w:rsidRPr="00117D17">
        <w:t>rate</w:t>
      </w:r>
      <w:r>
        <w:t xml:space="preserve"> (</w:t>
      </w:r>
      <m:oMath>
        <m:sSub>
          <m:sSubPr>
            <m:ctrlPr>
              <w:rPr>
                <w:rFonts w:ascii="Cambria Math" w:hAnsi="Cambria Math"/>
              </w:rPr>
            </m:ctrlPr>
          </m:sSubPr>
          <m:e>
            <m:r>
              <w:rPr>
                <w:rFonts w:ascii="Cambria Math" w:hAnsi="Cambria Math"/>
              </w:rPr>
              <m:t>ω</m:t>
            </m:r>
          </m:e>
          <m:sub>
            <m:r>
              <w:rPr>
                <w:rFonts w:ascii="Cambria Math" w:hAnsi="Cambria Math"/>
              </w:rPr>
              <m:t>1</m:t>
            </m:r>
          </m:sub>
        </m:sSub>
      </m:oMath>
      <w:r>
        <w:t xml:space="preserve"> or </w:t>
      </w:r>
      <m:oMath>
        <m:sSub>
          <m:sSubPr>
            <m:ctrlPr>
              <w:rPr>
                <w:rFonts w:ascii="Cambria Math" w:hAnsi="Cambria Math"/>
              </w:rPr>
            </m:ctrlPr>
          </m:sSubPr>
          <m:e>
            <m:r>
              <w:rPr>
                <w:rFonts w:ascii="Cambria Math" w:hAnsi="Cambria Math"/>
              </w:rPr>
              <m:t>ω</m:t>
            </m:r>
          </m:e>
          <m:sub>
            <m:r>
              <w:rPr>
                <w:rFonts w:ascii="Cambria Math" w:hAnsi="Cambria Math"/>
              </w:rPr>
              <m:t>2</m:t>
            </m:r>
          </m:sub>
        </m:sSub>
      </m:oMath>
      <w:r>
        <w:t xml:space="preserve">), and </w:t>
      </w:r>
      <w:r w:rsidR="00493117">
        <w:t xml:space="preserve">decay at a time-varying and strain-specific rate </w:t>
      </w:r>
      <m:oMath>
        <m:sSub>
          <m:sSubPr>
            <m:ctrlPr>
              <w:rPr>
                <w:rFonts w:ascii="Cambria Math" w:hAnsi="Cambria Math"/>
              </w:rPr>
            </m:ctrlPr>
          </m:sSubPr>
          <m:e>
            <m:r>
              <w:rPr>
                <w:rFonts w:ascii="Cambria Math" w:hAnsi="Cambria Math"/>
              </w:rPr>
              <m:t>η</m:t>
            </m:r>
          </m:e>
          <m:sub>
            <m:r>
              <w:rPr>
                <w:rFonts w:ascii="Cambria Math" w:hAnsi="Cambria Math"/>
              </w:rPr>
              <m:t>1</m:t>
            </m:r>
          </m:sub>
        </m:sSub>
        <m:r>
          <w:rPr>
            <w:rFonts w:ascii="Cambria Math" w:hAnsi="Cambria Math"/>
          </w:rPr>
          <m:t>(T)</m:t>
        </m:r>
      </m:oMath>
      <w:r w:rsidR="00493117">
        <w:rPr>
          <w:rFonts w:eastAsiaTheme="minorEastAsia"/>
        </w:rPr>
        <w:t xml:space="preserve">or </w:t>
      </w:r>
      <m:oMath>
        <m:sSub>
          <m:sSubPr>
            <m:ctrlPr>
              <w:rPr>
                <w:rFonts w:ascii="Cambria Math" w:hAnsi="Cambria Math"/>
              </w:rPr>
            </m:ctrlPr>
          </m:sSubPr>
          <m:e>
            <m:r>
              <w:rPr>
                <w:rFonts w:ascii="Cambria Math" w:hAnsi="Cambria Math"/>
              </w:rPr>
              <m:t>η</m:t>
            </m:r>
          </m:e>
          <m:sub>
            <m:r>
              <w:rPr>
                <w:rFonts w:ascii="Cambria Math" w:hAnsi="Cambria Math"/>
              </w:rPr>
              <m:t>2</m:t>
            </m:r>
          </m:sub>
        </m:sSub>
        <m:r>
          <w:rPr>
            <w:rFonts w:ascii="Cambria Math" w:hAnsi="Cambria Math"/>
          </w:rPr>
          <m:t>(T)</m:t>
        </m:r>
      </m:oMath>
      <w:r w:rsidR="0035696F">
        <w:rPr>
          <w:rFonts w:eastAsiaTheme="minorEastAsia"/>
        </w:rPr>
        <w:t>, which is temperature (T)-dependent</w:t>
      </w:r>
      <w:r w:rsidR="00493117">
        <w:rPr>
          <w:rFonts w:eastAsiaTheme="minorEastAsia"/>
        </w:rPr>
        <w:t>.</w:t>
      </w:r>
      <w:r w:rsidR="002916A6">
        <w:rPr>
          <w:rFonts w:eastAsiaTheme="minorEastAsia"/>
        </w:rPr>
        <w:t xml:space="preserve"> </w:t>
      </w:r>
      <w:r w:rsidR="004E7A7A">
        <w:rPr>
          <w:rFonts w:eastAsiaTheme="minorEastAsia"/>
        </w:rPr>
        <w:t xml:space="preserve">Virions also enter the environment via shedding from infected heterospecifics at a constant rate </w:t>
      </w:r>
      <m:oMath>
        <m:sSub>
          <m:sSubPr>
            <m:ctrlPr>
              <w:rPr>
                <w:rFonts w:ascii="Cambria Math" w:hAnsi="Cambria Math"/>
                <w:i/>
              </w:rPr>
            </m:ctrlPr>
          </m:sSubPr>
          <m:e>
            <m:r>
              <w:rPr>
                <w:rFonts w:ascii="Cambria Math" w:hAnsi="Cambria Math"/>
              </w:rPr>
              <m:t>ζ</m:t>
            </m:r>
          </m:e>
          <m:sub>
            <m:r>
              <w:rPr>
                <w:rFonts w:ascii="Cambria Math" w:hAnsi="Cambria Math"/>
              </w:rPr>
              <m:t>i</m:t>
            </m:r>
          </m:sub>
        </m:sSub>
      </m:oMath>
      <w:r w:rsidR="004E7A7A">
        <w:rPr>
          <w:rFonts w:eastAsiaTheme="minorEastAsia"/>
        </w:rPr>
        <w:t xml:space="preserve">. </w:t>
      </w:r>
      <m:oMath>
        <m:sSub>
          <m:sSubPr>
            <m:ctrlPr>
              <w:rPr>
                <w:rFonts w:ascii="Cambria Math" w:hAnsi="Cambria Math"/>
              </w:rPr>
            </m:ctrlPr>
          </m:sSubPr>
          <m:e>
            <m:r>
              <w:rPr>
                <w:rFonts w:ascii="Cambria Math" w:hAnsi="Cambria Math"/>
              </w:rPr>
              <m:t>I</m:t>
            </m:r>
          </m:e>
          <m:sub>
            <m:r>
              <w:rPr>
                <w:rFonts w:ascii="Cambria Math" w:hAnsi="Cambria Math"/>
              </w:rPr>
              <m:t>1</m:t>
            </m:r>
          </m:sub>
        </m:sSub>
      </m:oMath>
      <w:r w:rsidR="003B0745">
        <w:rPr>
          <w:rFonts w:eastAsiaTheme="minorEastAsia"/>
        </w:rPr>
        <w:t xml:space="preserve"> is the total number of individuals infected with LPAI (i.e., </w:t>
      </w:r>
      <m:oMath>
        <m:sSub>
          <m:sSubPr>
            <m:ctrlPr>
              <w:rPr>
                <w:rFonts w:ascii="Cambria Math" w:hAnsi="Cambria Math"/>
              </w:rPr>
            </m:ctrlPr>
          </m:sSubPr>
          <m:e>
            <m:r>
              <w:rPr>
                <w:rFonts w:ascii="Cambria Math" w:hAnsi="Cambria Math"/>
              </w:rPr>
              <m:t>N</m:t>
            </m:r>
          </m:e>
          <m:sub>
            <m:r>
              <w:rPr>
                <w:rFonts w:ascii="Cambria Math" w:hAnsi="Cambria Math"/>
              </w:rPr>
              <m:t>IS</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R</m:t>
            </m:r>
          </m:sub>
        </m:sSub>
      </m:oMath>
      <w:r w:rsidR="003B0745">
        <w:rPr>
          <w:rFonts w:eastAsiaTheme="minorEastAsia"/>
        </w:rPr>
        <w:t>).</w:t>
      </w:r>
    </w:p>
    <w:p w14:paraId="0DFBFE2B" w14:textId="1C06AFC2" w:rsidR="00E1380D" w:rsidRDefault="00612416" w:rsidP="00117D17">
      <w:pPr>
        <w:pStyle w:val="FirstParagraph"/>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V</m:t>
                  </m:r>
                </m:e>
                <m:sub>
                  <m:r>
                    <m:rPr>
                      <m:sty m:val="p"/>
                    </m:rPr>
                    <w:rPr>
                      <w:rFonts w:ascii="Cambria Math" w:hAnsi="Cambria Math"/>
                    </w:rPr>
                    <m:t>i</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ω</m:t>
              </m:r>
            </m:e>
            <m:sub>
              <m:r>
                <m:rPr>
                  <m:sty m:val="p"/>
                </m:rPr>
                <w:rPr>
                  <w:rFonts w:ascii="Cambria Math" w:hAnsi="Cambria Math"/>
                </w:rPr>
                <m:t>i</m:t>
              </m:r>
            </m:sub>
          </m:sSub>
          <m:sSub>
            <m:sSubPr>
              <m:ctrlPr>
                <w:rPr>
                  <w:rFonts w:ascii="Cambria Math" w:hAnsi="Cambria Math"/>
                </w:rPr>
              </m:ctrlPr>
            </m:sSubPr>
            <m:e>
              <m:r>
                <w:rPr>
                  <w:rFonts w:ascii="Cambria Math" w:hAnsi="Cambria Math"/>
                </w:rPr>
                <m:t>I</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m:rPr>
                  <m:sty m:val="p"/>
                </m:rPr>
                <w:rPr>
                  <w:rFonts w:ascii="Cambria Math" w:hAnsi="Cambria Math"/>
                </w:rPr>
                <m:t>i</m:t>
              </m:r>
            </m:sub>
          </m:sSub>
          <m:r>
            <w:rPr>
              <w:rFonts w:ascii="Cambria Math" w:hAnsi="Cambria Math"/>
            </w:rPr>
            <m:t>(</m:t>
          </m:r>
          <m:r>
            <w:rPr>
              <w:rFonts w:ascii="Cambria Math" w:hAnsi="Cambria Math"/>
            </w:rPr>
            <m:t>T</m:t>
          </m:r>
          <m: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ζ</m:t>
              </m:r>
            </m:e>
            <m:sub>
              <m:r>
                <w:rPr>
                  <w:rFonts w:ascii="Cambria Math" w:hAnsi="Cambria Math"/>
                </w:rPr>
                <m:t>i</m:t>
              </m:r>
            </m:sub>
          </m:sSub>
        </m:oMath>
      </m:oMathPara>
    </w:p>
    <w:p w14:paraId="721C1C13" w14:textId="77777777" w:rsidR="004D460D" w:rsidRDefault="004D460D" w:rsidP="004D460D">
      <w:pPr>
        <w:pStyle w:val="BodyText"/>
      </w:pPr>
    </w:p>
    <w:p w14:paraId="7529DCE4" w14:textId="0A802BC7" w:rsidR="00D24969" w:rsidRPr="004E63D5" w:rsidRDefault="00D24969" w:rsidP="00D24969">
      <w:pPr>
        <w:pStyle w:val="Heading2"/>
      </w:pPr>
      <w:r>
        <w:t>Animal telemetry data analysis</w:t>
      </w:r>
    </w:p>
    <w:p w14:paraId="3A42AF18" w14:textId="72E6B154" w:rsidR="00832945" w:rsidRDefault="00117D17" w:rsidP="00117D17">
      <w:pPr>
        <w:pStyle w:val="BodyText"/>
      </w:pPr>
      <w:r>
        <w:t xml:space="preserve">Goose telemetry data were </w:t>
      </w:r>
      <w:r w:rsidR="00744D11">
        <w:t>derived from t</w:t>
      </w:r>
      <w:r w:rsidR="000A7DFA">
        <w:t>he</w:t>
      </w:r>
      <w:r w:rsidR="00744D11">
        <w:t xml:space="preserve"> data set described by Overton and Casazza </w:t>
      </w:r>
      <w:r w:rsidR="00744D11">
        <w:fldChar w:fldCharType="begin"/>
      </w:r>
      <w:r w:rsidR="00612416">
        <w:instrText xml:space="preserve"> ADDIN ZOTERO_ITEM CSL_CITATION {"citationID":"poHM2SSv","properties":{"formattedCitation":"[2]","plainCitation":"[2]","noteIndex":0},"citationItems":[{"id":"Pw1jwWWu/v5dysB6g","uris":["http://zotero.org/users/11868075/items/4BEDAYG3"],"itemData":{"id":11565,"type":"article-journal","abstract":"Habitat selection analyses provide a window into the perceived value of habitats by animals and how those perceptions compare with other animals, change across time, or change in relation to availability (termed: functional responses). Habitat selection analysis and functional responses can be used to develop strategies to avoid habitat limitations, guide habitat management and set attainable conservation goals. GPS relocations of marked animals are the principal data used in habitat selection analysis. The accuracy and frequency with which tracking devices collect data is increasing and may result in non-stationary point processes that result from latent behaviors previously unidentifiable in sparse data. We investigated non-stationary step length distributions and integrated a 2-mixture model of animal movement with step selection analysis to identify patterns of activity among four species of co-occurring waterfowl that winter in the Central Valley of California, United States. We evaluated relative strength of selection and compared functional responses across a range of habitat types for two goose and two dabbling duck species. Goose species (greater white-fronted goose [Anser albifrons] and lesser snow goose [Anser caerulescens caerulescens]) used habitats similarly and displayed similar functional responses with habitat availability. Northern pintail (Anas acuta) displayed functional responses for habitats that provided primary food resources and sanctuary from hunting that were more similar to geese than to mallard (Anas platyrhynchos) which expressed a more generalist pattern of habitat selection. Our results define conditions where food resource competition between geese and ducks could operate which indicate some species may be more impacted than others. Specifically, early season food limitation may manifest more strongly in snow geese due to longer movements and stronger functional response with rice availability. Late season limitations may manifest in northern pintail which remain reliant on rice later but may not be reflected in habitat selection patterns due to a consistent functional response with rice availability. We show that multiple movement processes present in high resolution data can be used to obtain a variety of information about animal behavior and that subsequent step selection analyses may demonstrate unique functional responses relative to alternate habitat selection methods which warrants additional investigation.","container-title":"Frontiers in Ecology and Evolution","DOI":"10.3389/fevo.2023.1232704","ISSN":"2296-701X","journalAbbreviation":"Front. Ecol. Evol.","language":"English","note":"publisher: Frontiers","page":"1232704","source":"Frontiers","title":"Movement behavior, habitat selection, and functional responses to habitat availability among four species of wintering waterfowl in California","volume":"11","author":[{"family":"Overton","given":"Cory T."},{"family":"Casazza","given":"Michael L."}],"issued":{"date-parts":[["2023",10,23]]}}}],"schema":"https://github.com/citation-style-language/schema/raw/master/csl-citation.json"} </w:instrText>
      </w:r>
      <w:r w:rsidR="00744D11">
        <w:fldChar w:fldCharType="separate"/>
      </w:r>
      <w:r w:rsidR="00690F99" w:rsidRPr="00690F99">
        <w:rPr>
          <w:rFonts w:cs="Times New Roman"/>
        </w:rPr>
        <w:t>[2]</w:t>
      </w:r>
      <w:r w:rsidR="00744D11">
        <w:fldChar w:fldCharType="end"/>
      </w:r>
      <w:r w:rsidR="00AF19AD">
        <w:t>. Geese used in this study were captured and fit with GPS transmitters between 201</w:t>
      </w:r>
      <w:r w:rsidR="00B44DE9">
        <w:t xml:space="preserve">6 and 2022. </w:t>
      </w:r>
      <w:r w:rsidR="00CA6FF6">
        <w:t xml:space="preserve">For each bird, we plotted net displacement (i.e., distance from first location) over time to identify winter, breeding, migration, and stopover periods. We extracted the first and last date of each </w:t>
      </w:r>
      <w:r w:rsidR="002323EB">
        <w:t>season for each individual in each year to parameterize the range of seasonal dates in the models.</w:t>
      </w:r>
    </w:p>
    <w:p w14:paraId="3D2EEB24" w14:textId="77777777" w:rsidR="00EF2BAE" w:rsidRDefault="00EF2BAE" w:rsidP="00117D17">
      <w:pPr>
        <w:pStyle w:val="BodyText"/>
      </w:pPr>
    </w:p>
    <w:p w14:paraId="3687B96B" w14:textId="3A265915" w:rsidR="00E30A3F" w:rsidRDefault="00CD5651" w:rsidP="00EE4A3D">
      <w:pPr>
        <w:pStyle w:val="BodyText"/>
      </w:pPr>
      <w:r>
        <w:t>Next, we</w:t>
      </w:r>
      <w:r w:rsidR="00EF2BAE">
        <w:t xml:space="preserve"> identif</w:t>
      </w:r>
      <w:r>
        <w:t>ied</w:t>
      </w:r>
      <w:r w:rsidR="00EF2BAE">
        <w:t xml:space="preserve"> the</w:t>
      </w:r>
      <w:r>
        <w:t xml:space="preserve"> primary</w:t>
      </w:r>
      <w:r w:rsidR="00EF2BAE">
        <w:t xml:space="preserve"> spatial location of each seasonal site</w:t>
      </w:r>
      <w:r>
        <w:t xml:space="preserve">, which was </w:t>
      </w:r>
      <w:r w:rsidR="00EF2BAE">
        <w:t>later used to extract climate data for each site</w:t>
      </w:r>
      <w:r>
        <w:t xml:space="preserve">. </w:t>
      </w:r>
      <w:r w:rsidR="00773F52">
        <w:t>F</w:t>
      </w:r>
      <w:r w:rsidR="009B53E9">
        <w:t xml:space="preserve">or winter and breeding seasons, we defined the sites as the 99% contour of the kernel density estimate (KDE) of all locations with that seasonal classification. </w:t>
      </w:r>
      <w:r>
        <w:t xml:space="preserve">For </w:t>
      </w:r>
      <w:r w:rsidR="004D473F">
        <w:t>fall and spring migrations, we used known stopover locations for Pacific Flyway</w:t>
      </w:r>
      <w:r w:rsidR="006B64D7">
        <w:t xml:space="preserve"> greater white-fronted geese: </w:t>
      </w:r>
      <w:r w:rsidR="00963CE6">
        <w:t>southern Alaska (</w:t>
      </w:r>
      <w:r w:rsidR="006B64D7">
        <w:t xml:space="preserve">the </w:t>
      </w:r>
      <w:r w:rsidR="005D2CEF">
        <w:t>Paimut Slough</w:t>
      </w:r>
      <w:r w:rsidR="00963CE6">
        <w:t xml:space="preserve">, </w:t>
      </w:r>
      <w:r w:rsidR="00230B04">
        <w:t>Cook Inlet</w:t>
      </w:r>
      <w:r w:rsidR="00963CE6">
        <w:t xml:space="preserve">, and </w:t>
      </w:r>
      <w:r w:rsidR="00A50E4E">
        <w:t>Copper River</w:t>
      </w:r>
      <w:r w:rsidR="00963CE6">
        <w:t xml:space="preserve"> Delta)</w:t>
      </w:r>
      <w:r w:rsidR="00A50E4E">
        <w:t xml:space="preserve"> in fall</w:t>
      </w:r>
      <w:r w:rsidR="006B64D7">
        <w:t xml:space="preserve"> and the Southern Oregon and Northern California (SONEC) region</w:t>
      </w:r>
      <w:r w:rsidR="00A50E4E">
        <w:t xml:space="preserve"> in spring</w:t>
      </w:r>
      <w:r w:rsidR="00810AF2">
        <w:t xml:space="preserve"> </w:t>
      </w:r>
      <w:r w:rsidR="00810AF2">
        <w:fldChar w:fldCharType="begin"/>
      </w:r>
      <w:r w:rsidR="00612416">
        <w:instrText xml:space="preserve"> ADDIN ZOTERO_ITEM CSL_CITATION {"citationID":"flbtH1VU","properties":{"formattedCitation":"[3\\uc0\\u8211{}5]","plainCitation":"[3–5]","noteIndex":0},"citationItems":[{"id":"Pw1jwWWu/30BfkTAi","uris":["http://zotero.org/users/11868075/items/M8DEC985"],"itemData":{"id":7511,"type":"article-journal","container-title":"The Auk","DOI":"10.2307/4088866","issue":"4","page":"889-901","title":"Geographic Variation in Migratory Behavior of Greater White-Fronted Geese (Anser Albifrons)","volume":"113","author":[{"family":"Ely","given":"Craig R."},{"family":"Takekawa","given":"John Y."}],"issued":{"date-parts":[["1996"]]}}},{"id":"Pw1jwWWu/m7SSSsw2","uris":["http://zotero.org/users/11868075/items/W8ZIEAPK"],"itemData":{"id":7616,"type":"article-journal","abstract":"We used aerial surveys to study abundance and distribution of waterfowl (ducks, geese, swans, and coots) during spring in southern Oregon and northeastern California (SONEC). Total waterfowl-use days in SONEC during the 119-day, 5 January-3 May, spring period was similar during 2002 (127,977,700) and 2003 (128,076,200) and averaged 1,075,900 birds per day (bpd); these estimates should be adjusted upward 4%-10% to account for areas not surveyed. Waterfowl abundance peaked in mid-March in both years: 2,095,700 in 2002 and 1,681,700 in 2003. Northern Pintail (Anas acuta) was the most abundant species in both years, accounting for 25.6% of the 2002 and 24.5% of the 2003 waterfowl-use days. Pintail abundance peaked during the 13 March survey at 689,300 in 2002 and 532,100 in 2003. All other dabbling ducks accounted for 27.6% and 28.6%, diving ducks for 13.5% and 9.2%, geese for 24.6% and 29.3%, swans for 2.8% and 1.0%, and coots for 5.8% and 6.4% of the spring waterfowl-use days in SONEC during 2002 and 2003, respectively. Although use days changed little for total waterfowl (+0.08%) and dabbling ducks (-0.1%), diving duck use was lower (-32%), and goose use days were greater (+19%) in 2003 than in 2002. Distribution was similar in both years, with the most waterfowl use in the Lower (66%) and Upper (14%) Klamath subregions; 2%-6% occurred in each of the other subregions. Although the Lower Klamath subregion received the greatest overall waterfowl use, distribution among subregions varied among species and surveys, and all subregions were important during some part of the spring for 1 or more species. Peak spring abundance in SONEC during 2002 and 2003 averaged 50.3% of the midwinter abundance in California (all survey regions) and southern Oregon (69-3 survey region) for all waterfowl, 46.1% for dabbling ducks, 62.4% for diving ducks, 68.8% for geese, 109.4% for swans, and 43.8% for coots. Each spring, 75% of all waterfowl use in SONEC occurred on federal, state, or Nature Conservancy lands (i.e., protected areas). On protected areas there was a higher percentage of dabbling ducks (80.5%), geese (70.5%), and coots (81.5%) than diving ducks (60.4%) and swans (49%). Waterfowl use of Klamath Basin National Wildlife Refuge (NWR) averaged 42% greater during spring 2002-2003 (568,500 bpd) than during 1998-2001 (Gilmer et al. 2004). Numerous factors likely impacted magnitude and distribution of waterfowl use of SONEC during spring, including weather, waterfowl populations, SONEC habitat, and species ecology. SONEC is a critical spring staging area for waterfowl that winter in the Central Valley of California and other Pacific Flyway regions and should be a major focus area for waterfowl-habitat conservation efforts.","container-title":"Western North American Naturalist","DOI":"10.3398/1527-0904(2007)67[409:WDAADS]2.0.CO;2","ISSN":"15270904","issue":"3","page":"409-428","title":"Waterfowl distribution and abundance during spring migration in Southern Oregon and Northeastern California","volume":"67","author":[{"family":"Fleskes","given":"Joseph P."},{"family":"Yee","given":"Julie L."}],"issued":{"date-parts":[["2007"]]}}},{"id":"Pw1jwWWu/1bN2El2k","uris":["http://zotero.org/users/11868075/items/X9UICUEN"],"itemData":{"id":11728,"type":"report","event-place":"Portland, OR","page":"27","publisher":"Pacific Flyway Council, U.S. Fish and Wildlife Service, Canadian Wildlife Service, Dirección General de Conservación Ecológica de Recursos Naturales","publisher-place":"Portland, OR","title":"Pacific Flyway management plan for the greater white-fronted goose","author":[{"literal":"Pacific Flyway Council"}],"issued":{"date-parts":[["2003",7]]}}}],"schema":"https://github.com/citation-style-language/schema/raw/master/csl-citation.json"} </w:instrText>
      </w:r>
      <w:r w:rsidR="00810AF2">
        <w:fldChar w:fldCharType="separate"/>
      </w:r>
      <w:r w:rsidR="00690F99" w:rsidRPr="00690F99">
        <w:rPr>
          <w:rFonts w:cs="Times New Roman"/>
        </w:rPr>
        <w:t>[3–5]</w:t>
      </w:r>
      <w:r w:rsidR="00810AF2">
        <w:fldChar w:fldCharType="end"/>
      </w:r>
      <w:r w:rsidR="006B64D7">
        <w:t xml:space="preserve">. </w:t>
      </w:r>
      <w:r w:rsidR="00E64B08">
        <w:t>We defined the fall stopover area as the 95% minimum convex polygon</w:t>
      </w:r>
      <w:r w:rsidR="00815009">
        <w:t xml:space="preserve"> (MCP)</w:t>
      </w:r>
      <w:r w:rsidR="00E64B08">
        <w:t xml:space="preserve"> of all GPS locations </w:t>
      </w:r>
      <w:r w:rsidR="00042F85">
        <w:t xml:space="preserve">assigned the “fall stopover” class </w:t>
      </w:r>
      <w:r w:rsidR="0041100D">
        <w:t>near</w:t>
      </w:r>
      <w:r w:rsidR="00E64B08">
        <w:t xml:space="preserve"> the </w:t>
      </w:r>
      <w:r w:rsidR="005D2CEF">
        <w:t>Paimut Slough/</w:t>
      </w:r>
      <w:r w:rsidR="00230B04">
        <w:t xml:space="preserve">Cook Inlet </w:t>
      </w:r>
      <w:r w:rsidR="0041100D">
        <w:t>(</w:t>
      </w:r>
      <w:r w:rsidR="00E64B08">
        <w:t>bounding box</w:t>
      </w:r>
      <w:r w:rsidR="0041100D">
        <w:t xml:space="preserve">: </w:t>
      </w:r>
      <w:r w:rsidR="0041100D" w:rsidRPr="00E64B08">
        <w:t>166</w:t>
      </w:r>
      <w:r w:rsidR="0041100D">
        <w:rPr>
          <w:rFonts w:ascii="Cambria Math" w:hAnsi="Cambria Math"/>
        </w:rPr>
        <w:t>°</w:t>
      </w:r>
      <w:r w:rsidR="0041100D">
        <w:t>W</w:t>
      </w:r>
      <w:r w:rsidR="00E64B08" w:rsidRPr="00E64B08">
        <w:t>,</w:t>
      </w:r>
      <w:r w:rsidR="0041100D">
        <w:t xml:space="preserve"> </w:t>
      </w:r>
      <w:r w:rsidR="005D2CEF" w:rsidRPr="00E64B08">
        <w:t>1</w:t>
      </w:r>
      <w:r w:rsidR="00A72B85">
        <w:t>40</w:t>
      </w:r>
      <w:r w:rsidR="005D2CEF">
        <w:rPr>
          <w:rFonts w:ascii="Cambria Math" w:hAnsi="Cambria Math"/>
        </w:rPr>
        <w:t>°</w:t>
      </w:r>
      <w:r w:rsidR="005D2CEF">
        <w:t>W</w:t>
      </w:r>
      <w:r w:rsidR="005D2CEF" w:rsidRPr="00E64B08">
        <w:t xml:space="preserve"> </w:t>
      </w:r>
      <w:r w:rsidR="00E64B08" w:rsidRPr="00E64B08">
        <w:t>55</w:t>
      </w:r>
      <w:r w:rsidR="0041100D">
        <w:rPr>
          <w:rFonts w:ascii="Cambria Math" w:hAnsi="Cambria Math"/>
        </w:rPr>
        <w:t>°</w:t>
      </w:r>
      <w:r w:rsidR="0041100D">
        <w:t>N</w:t>
      </w:r>
      <w:r w:rsidR="00E64B08" w:rsidRPr="00E64B08">
        <w:t>,</w:t>
      </w:r>
      <w:r w:rsidR="0041100D">
        <w:t xml:space="preserve"> </w:t>
      </w:r>
      <w:r w:rsidR="00E64B08" w:rsidRPr="00E64B08">
        <w:t>65</w:t>
      </w:r>
      <w:r w:rsidR="0041100D">
        <w:rPr>
          <w:rFonts w:ascii="Cambria Math" w:hAnsi="Cambria Math"/>
        </w:rPr>
        <w:t>°</w:t>
      </w:r>
      <w:r w:rsidR="0041100D">
        <w:t xml:space="preserve">N). Similarly, we defined the spring stopover area as the 95% minimum convex polygon of all </w:t>
      </w:r>
      <w:r w:rsidR="00042F85">
        <w:t>spring stopover</w:t>
      </w:r>
      <w:r w:rsidR="0041100D">
        <w:t xml:space="preserve"> locations in SONEC (bounding box: </w:t>
      </w:r>
      <w:r w:rsidR="0041100D" w:rsidRPr="00E64B08">
        <w:t>1</w:t>
      </w:r>
      <w:r w:rsidR="008668AB">
        <w:t>22.5</w:t>
      </w:r>
      <w:r w:rsidR="0041100D">
        <w:rPr>
          <w:rFonts w:ascii="Cambria Math" w:hAnsi="Cambria Math"/>
        </w:rPr>
        <w:t>°</w:t>
      </w:r>
      <w:r w:rsidR="0041100D">
        <w:t xml:space="preserve">W, </w:t>
      </w:r>
      <w:r w:rsidR="008668AB">
        <w:t>120</w:t>
      </w:r>
      <w:r w:rsidR="0041100D">
        <w:rPr>
          <w:rFonts w:ascii="Cambria Math" w:hAnsi="Cambria Math"/>
        </w:rPr>
        <w:t>°</w:t>
      </w:r>
      <w:r w:rsidR="0041100D">
        <w:t>W</w:t>
      </w:r>
      <w:r w:rsidR="0041100D" w:rsidRPr="00E64B08">
        <w:t>,</w:t>
      </w:r>
      <w:r w:rsidR="0041100D">
        <w:t xml:space="preserve"> </w:t>
      </w:r>
      <w:r w:rsidR="008668AB">
        <w:t>40.5</w:t>
      </w:r>
      <w:r w:rsidR="0041100D">
        <w:rPr>
          <w:rFonts w:ascii="Cambria Math" w:hAnsi="Cambria Math"/>
        </w:rPr>
        <w:t>°</w:t>
      </w:r>
      <w:r w:rsidR="0041100D">
        <w:t>N</w:t>
      </w:r>
      <w:r w:rsidR="0041100D" w:rsidRPr="00E64B08">
        <w:t>,</w:t>
      </w:r>
      <w:r w:rsidR="0041100D">
        <w:t xml:space="preserve"> </w:t>
      </w:r>
      <w:r w:rsidR="008668AB">
        <w:t>43</w:t>
      </w:r>
      <w:r w:rsidR="0041100D">
        <w:rPr>
          <w:rFonts w:ascii="Cambria Math" w:hAnsi="Cambria Math"/>
        </w:rPr>
        <w:t>°</w:t>
      </w:r>
      <w:r w:rsidR="0041100D">
        <w:t>N).</w:t>
      </w:r>
      <w:r w:rsidR="00042F85">
        <w:t xml:space="preserve"> </w:t>
      </w:r>
      <w:r w:rsidR="009B53E9">
        <w:t xml:space="preserve">We preferred using MCPs rather than KDEs for stopover seasons because some geese used additional </w:t>
      </w:r>
      <w:r w:rsidR="00F63A57">
        <w:t>or alternative stopover sites that were not included in the four-site model framework.</w:t>
      </w:r>
      <w:r w:rsidR="00600DDF">
        <w:t xml:space="preserve"> MCPs and KDEs were calculated using the </w:t>
      </w:r>
      <w:r w:rsidR="00600DDF">
        <w:rPr>
          <w:i/>
          <w:iCs/>
        </w:rPr>
        <w:t>adehabitatHR</w:t>
      </w:r>
      <w:r w:rsidR="00600DDF">
        <w:t xml:space="preserve"> and </w:t>
      </w:r>
      <w:r w:rsidR="00600DDF">
        <w:rPr>
          <w:i/>
          <w:iCs/>
        </w:rPr>
        <w:t>amt</w:t>
      </w:r>
      <w:r w:rsidR="00600DDF" w:rsidRPr="008C6BFC">
        <w:t xml:space="preserve"> </w:t>
      </w:r>
      <w:r w:rsidR="008C6BFC" w:rsidRPr="008C6BFC">
        <w:t xml:space="preserve">packages </w:t>
      </w:r>
      <w:r w:rsidR="00600DDF">
        <w:t xml:space="preserve">in R </w:t>
      </w:r>
      <w:r w:rsidR="00600DDF">
        <w:fldChar w:fldCharType="begin"/>
      </w:r>
      <w:r w:rsidR="00612416">
        <w:instrText xml:space="preserve"> ADDIN ZOTERO_ITEM CSL_CITATION {"citationID":"gVEWPUOr","properties":{"formattedCitation":"[6\\uc0\\u8211{}8]","plainCitation":"[6–8]","noteIndex":0},"citationItems":[{"id":"Pw1jwWWu/QzyYgzFd","uris":["http://zotero.org/users/11868075/items/MFDDTCZJ"],"itemData":{"id":11730,"type":"dataset","abstract":"A collection of tools for the estimation of animals home range.","DOI":"10.32614/CRAN.package.adehabitatHR","language":"en","note":"Institution: Comprehensive R Archive Network\npage: 0.4.21","source":"DOI.org (Crossref)","title":"adehabitatHR: Home Range Estimation","title-short":"adehabitatHR","URL":"https://CRAN.R-project.org/package=adehabitatHR","author":[{"family":"Calenge","given":"Clement"},{"family":"Fortmann-Roe","given":"Scott"}],"accessed":{"date-parts":[["2024",7,24]]},"issued":{"date-parts":[["2011",2,7]]}}},{"id":"Pw1jwWWu/iMTb21kw","uris":["http://zotero.org/users/11868075/items/92P2X6I5"],"itemData":{"id":1473,"type":"software","event-place":"Vienna, Austria","publisher":"R Foundation for Statistical Computing","publisher-place":"Vienna, Austria","title":"R: A Language and Environment for Statistical Computing","URL":"http://www.r-project.org","author":[{"literal":"R Development Core Team"}],"issued":{"date-parts":[["2023"]]}}},{"id":"Pw1jwWWu/7uf2JlCM","uris":["http://zotero.org/users/11868075/items/W2AFDQ86"],"itemData":{"id":6366,"type":"article-journal","container-title":"Ecology and Evolution","DOI":"10.1002/ece3.4823","page":"880-890","title":"Animal movement tools (amt): R package for managing tracking data and conducting habitat selection analyses","volume":"9","author":[{"family":"Signer","given":"Johannes"},{"family":"Fieberg","given":"John"},{"family":"Avgar","given":"Tal"}],"issued":{"date-parts":[["2019"]]}}}],"schema":"https://github.com/citation-style-language/schema/raw/master/csl-citation.json"} </w:instrText>
      </w:r>
      <w:r w:rsidR="00600DDF">
        <w:fldChar w:fldCharType="separate"/>
      </w:r>
      <w:r w:rsidR="00690F99" w:rsidRPr="00690F99">
        <w:rPr>
          <w:rFonts w:cs="Times New Roman"/>
        </w:rPr>
        <w:t>[6–8]</w:t>
      </w:r>
      <w:r w:rsidR="00600DDF">
        <w:fldChar w:fldCharType="end"/>
      </w:r>
      <w:r w:rsidR="00600DDF">
        <w:t xml:space="preserve">. </w:t>
      </w:r>
    </w:p>
    <w:p w14:paraId="6D601E83" w14:textId="77777777" w:rsidR="00E30A3F" w:rsidRDefault="00E30A3F" w:rsidP="00EE4A3D">
      <w:pPr>
        <w:pStyle w:val="BodyText"/>
      </w:pPr>
    </w:p>
    <w:p w14:paraId="57881DA7" w14:textId="480F3F3C" w:rsidR="00A745F3" w:rsidRPr="001A4503" w:rsidRDefault="00E30A3F" w:rsidP="005236FC">
      <w:r w:rsidRPr="00403380">
        <w:t>Any use of trade, firm, or product names is for descriptive purposes only and does not imply endorsement by the U.S. Government.</w:t>
      </w:r>
      <w:r w:rsidR="00A745F3">
        <w:br w:type="page"/>
      </w:r>
    </w:p>
    <w:p w14:paraId="055BCB42" w14:textId="77777777" w:rsidR="006C73CD" w:rsidRDefault="006C73CD" w:rsidP="006C73CD">
      <w:pPr>
        <w:widowControl w:val="0"/>
        <w:autoSpaceDE w:val="0"/>
        <w:autoSpaceDN w:val="0"/>
        <w:adjustRightInd w:val="0"/>
        <w:ind w:left="480" w:hanging="480"/>
        <w:sectPr w:rsidR="006C73CD" w:rsidSect="00612416">
          <w:pgSz w:w="12240" w:h="15840"/>
          <w:pgMar w:top="1440" w:right="1440" w:bottom="1440" w:left="1440" w:header="720" w:footer="720" w:gutter="0"/>
          <w:cols w:space="720"/>
          <w:docGrid w:linePitch="360"/>
        </w:sectPr>
      </w:pPr>
    </w:p>
    <w:p w14:paraId="1FA7651B" w14:textId="7EE44A9E" w:rsidR="006C73CD" w:rsidRDefault="006C73CD" w:rsidP="006C73CD">
      <w:pPr>
        <w:pStyle w:val="Heading2"/>
      </w:pPr>
      <w:r>
        <w:lastRenderedPageBreak/>
        <w:t xml:space="preserve">Bibliography </w:t>
      </w:r>
    </w:p>
    <w:p w14:paraId="170F9081" w14:textId="77777777" w:rsidR="006C73CD" w:rsidRDefault="006C73CD" w:rsidP="006C73CD">
      <w:pPr>
        <w:widowControl w:val="0"/>
        <w:autoSpaceDE w:val="0"/>
        <w:autoSpaceDN w:val="0"/>
        <w:adjustRightInd w:val="0"/>
        <w:ind w:left="480" w:hanging="480"/>
      </w:pPr>
    </w:p>
    <w:p w14:paraId="449E04D0" w14:textId="77777777" w:rsidR="00612416" w:rsidRPr="00612416" w:rsidRDefault="006C73CD" w:rsidP="00612416">
      <w:pPr>
        <w:pStyle w:val="Bibliography"/>
        <w:rPr>
          <w:rFonts w:cs="Times New Roman"/>
        </w:rPr>
      </w:pPr>
      <w:r>
        <w:fldChar w:fldCharType="begin" w:fldLock="1"/>
      </w:r>
      <w:r w:rsidR="00612416">
        <w:instrText xml:space="preserve"> ADDIN ZOTERO_BIBL {"uncited":[],"omitted":[],"custom":[]} CSL_BIBLIOGRAPHY </w:instrText>
      </w:r>
      <w:r>
        <w:fldChar w:fldCharType="separate"/>
      </w:r>
      <w:r w:rsidR="00612416" w:rsidRPr="00612416">
        <w:rPr>
          <w:rFonts w:cs="Times New Roman"/>
        </w:rPr>
        <w:t xml:space="preserve">1. </w:t>
      </w:r>
      <w:r w:rsidR="00612416" w:rsidRPr="00612416">
        <w:rPr>
          <w:rFonts w:cs="Times New Roman"/>
        </w:rPr>
        <w:tab/>
        <w:t>Brown VL, Drake JM, Barton HD, Stallknecht DE, Brown JD, Rohani P. Neutrality, cross-immunity and subtype dominance in avian influenza viruses. PLoS ONE. 2014;9. doi:10.1371/journal.pone.0088817</w:t>
      </w:r>
    </w:p>
    <w:p w14:paraId="7D2B8696" w14:textId="77777777" w:rsidR="00612416" w:rsidRPr="00612416" w:rsidRDefault="00612416" w:rsidP="00612416">
      <w:pPr>
        <w:pStyle w:val="Bibliography"/>
        <w:rPr>
          <w:rFonts w:cs="Times New Roman"/>
        </w:rPr>
      </w:pPr>
      <w:r w:rsidRPr="00612416">
        <w:rPr>
          <w:rFonts w:cs="Times New Roman"/>
        </w:rPr>
        <w:t xml:space="preserve">2. </w:t>
      </w:r>
      <w:r w:rsidRPr="00612416">
        <w:rPr>
          <w:rFonts w:cs="Times New Roman"/>
        </w:rPr>
        <w:tab/>
        <w:t>Overton CT, Casazza ML. Movement behavior, habitat selection, and functional responses to habitat availability among four species of wintering waterfowl in California. Front Ecol Evol. 2023;11: 1232704. doi:10.3389/fevo.2023.1232704</w:t>
      </w:r>
    </w:p>
    <w:p w14:paraId="09D71F55" w14:textId="77777777" w:rsidR="00612416" w:rsidRPr="00612416" w:rsidRDefault="00612416" w:rsidP="00612416">
      <w:pPr>
        <w:pStyle w:val="Bibliography"/>
        <w:rPr>
          <w:rFonts w:cs="Times New Roman"/>
        </w:rPr>
      </w:pPr>
      <w:r w:rsidRPr="00612416">
        <w:rPr>
          <w:rFonts w:cs="Times New Roman"/>
        </w:rPr>
        <w:t xml:space="preserve">3. </w:t>
      </w:r>
      <w:r w:rsidRPr="00612416">
        <w:rPr>
          <w:rFonts w:cs="Times New Roman"/>
        </w:rPr>
        <w:tab/>
        <w:t>Ely CR, Takekawa JY. Geographic Variation in Migratory Behavior of Greater White-Fronted Geese (Anser Albifrons). The Auk. 1996;113: 889–901. doi:10.2307/4088866</w:t>
      </w:r>
    </w:p>
    <w:p w14:paraId="1CD9B681" w14:textId="77777777" w:rsidR="00612416" w:rsidRPr="00612416" w:rsidRDefault="00612416" w:rsidP="00612416">
      <w:pPr>
        <w:pStyle w:val="Bibliography"/>
        <w:rPr>
          <w:rFonts w:cs="Times New Roman"/>
        </w:rPr>
      </w:pPr>
      <w:r w:rsidRPr="00612416">
        <w:rPr>
          <w:rFonts w:cs="Times New Roman"/>
        </w:rPr>
        <w:t xml:space="preserve">4. </w:t>
      </w:r>
      <w:r w:rsidRPr="00612416">
        <w:rPr>
          <w:rFonts w:cs="Times New Roman"/>
        </w:rPr>
        <w:tab/>
        <w:t>Fleskes JP, Yee JL. Waterfowl distribution and abundance during spring migration in Southern Oregon and Northeastern California. Western North American Naturalist. 2007;67: 409–428. doi:10.3398/1527-0904(2007)67%5B409:WDAADS%5D2.0.CO;2</w:t>
      </w:r>
    </w:p>
    <w:p w14:paraId="673B364C" w14:textId="77777777" w:rsidR="00612416" w:rsidRPr="00612416" w:rsidRDefault="00612416" w:rsidP="00612416">
      <w:pPr>
        <w:pStyle w:val="Bibliography"/>
        <w:rPr>
          <w:rFonts w:cs="Times New Roman"/>
        </w:rPr>
      </w:pPr>
      <w:r w:rsidRPr="00612416">
        <w:rPr>
          <w:rFonts w:cs="Times New Roman"/>
        </w:rPr>
        <w:t xml:space="preserve">5. </w:t>
      </w:r>
      <w:r w:rsidRPr="00612416">
        <w:rPr>
          <w:rFonts w:cs="Times New Roman"/>
        </w:rPr>
        <w:tab/>
        <w:t xml:space="preserve">Pacific Flyway Council. Pacific Flyway management plan for the greater white-fronted goose. Portland, OR: Pacific Flyway Council, U.S. Fish and Wildlife Service, Canadian Wildlife Service, Dirección General de Conservación Ecológica de Recursos Naturales; 2003 July p. 27. </w:t>
      </w:r>
    </w:p>
    <w:p w14:paraId="659EEDBB" w14:textId="77777777" w:rsidR="00612416" w:rsidRPr="00612416" w:rsidRDefault="00612416" w:rsidP="00612416">
      <w:pPr>
        <w:pStyle w:val="Bibliography"/>
        <w:rPr>
          <w:rFonts w:cs="Times New Roman"/>
        </w:rPr>
      </w:pPr>
      <w:r w:rsidRPr="00612416">
        <w:rPr>
          <w:rFonts w:cs="Times New Roman"/>
        </w:rPr>
        <w:t xml:space="preserve">6. </w:t>
      </w:r>
      <w:r w:rsidRPr="00612416">
        <w:rPr>
          <w:rFonts w:cs="Times New Roman"/>
        </w:rPr>
        <w:tab/>
        <w:t>Calenge C, Fortmann-Roe S. adehabitatHR: Home Range Estimation. 2011. p. 0.4.21. doi:10.32614/CRAN.package.adehabitatHR</w:t>
      </w:r>
    </w:p>
    <w:p w14:paraId="1D12FCE5" w14:textId="77777777" w:rsidR="00612416" w:rsidRPr="00612416" w:rsidRDefault="00612416" w:rsidP="00612416">
      <w:pPr>
        <w:pStyle w:val="Bibliography"/>
        <w:rPr>
          <w:rFonts w:cs="Times New Roman"/>
        </w:rPr>
      </w:pPr>
      <w:r w:rsidRPr="00612416">
        <w:rPr>
          <w:rFonts w:cs="Times New Roman"/>
        </w:rPr>
        <w:t xml:space="preserve">7. </w:t>
      </w:r>
      <w:r w:rsidRPr="00612416">
        <w:rPr>
          <w:rFonts w:cs="Times New Roman"/>
        </w:rPr>
        <w:tab/>
        <w:t>R Development Core Team. R: A Language and Environment for Statistical Computing. Vienna, Austria: R Foundation for Statistical Computing; 2023. Available: http://www.r-project.org</w:t>
      </w:r>
    </w:p>
    <w:p w14:paraId="7C7CAE7C" w14:textId="77777777" w:rsidR="00612416" w:rsidRPr="00612416" w:rsidRDefault="00612416" w:rsidP="00612416">
      <w:pPr>
        <w:pStyle w:val="Bibliography"/>
        <w:rPr>
          <w:rFonts w:cs="Times New Roman"/>
        </w:rPr>
      </w:pPr>
      <w:r w:rsidRPr="00612416">
        <w:rPr>
          <w:rFonts w:cs="Times New Roman"/>
        </w:rPr>
        <w:t xml:space="preserve">8. </w:t>
      </w:r>
      <w:r w:rsidRPr="00612416">
        <w:rPr>
          <w:rFonts w:cs="Times New Roman"/>
        </w:rPr>
        <w:tab/>
        <w:t>Signer J, Fieberg J, Avgar T. Animal movement tools (amt): R package for managing tracking data and conducting habitat selection analyses. Ecology and Evolution. 2019;9: 880–890. doi:10.1002/ece3.4823</w:t>
      </w:r>
    </w:p>
    <w:p w14:paraId="260AFA66" w14:textId="563ECE52" w:rsidR="00F768C1" w:rsidRPr="00B71568" w:rsidRDefault="006C73CD" w:rsidP="00612416">
      <w:pPr>
        <w:pStyle w:val="Bibliography"/>
      </w:pPr>
      <w:r>
        <w:fldChar w:fldCharType="end"/>
      </w:r>
    </w:p>
    <w:sectPr w:rsidR="00F768C1" w:rsidRPr="00B71568" w:rsidSect="006C73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0FE73" w14:textId="77777777" w:rsidR="004610C8" w:rsidRDefault="004610C8" w:rsidP="00CC1473">
      <w:r>
        <w:separator/>
      </w:r>
    </w:p>
  </w:endnote>
  <w:endnote w:type="continuationSeparator" w:id="0">
    <w:p w14:paraId="542C0E88" w14:textId="77777777" w:rsidR="004610C8" w:rsidRDefault="004610C8" w:rsidP="00CC1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7F648" w14:textId="77777777" w:rsidR="004610C8" w:rsidRDefault="004610C8" w:rsidP="00CC1473">
      <w:r>
        <w:separator/>
      </w:r>
    </w:p>
  </w:footnote>
  <w:footnote w:type="continuationSeparator" w:id="0">
    <w:p w14:paraId="14CE2625" w14:textId="77777777" w:rsidR="004610C8" w:rsidRDefault="004610C8" w:rsidP="00CC14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454B4C"/>
    <w:multiLevelType w:val="multilevel"/>
    <w:tmpl w:val="63AE680C"/>
    <w:lvl w:ilvl="0">
      <w:start w:val="1"/>
      <w:numFmt w:val="decimal"/>
      <w:lvlText w:val="%1."/>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1C3086C"/>
    <w:multiLevelType w:val="hybridMultilevel"/>
    <w:tmpl w:val="B114EB36"/>
    <w:lvl w:ilvl="0" w:tplc="CC34A63A">
      <w:start w:val="1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A37454"/>
    <w:multiLevelType w:val="hybridMultilevel"/>
    <w:tmpl w:val="8AD6B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A97BBE"/>
    <w:multiLevelType w:val="hybridMultilevel"/>
    <w:tmpl w:val="12BE69A6"/>
    <w:lvl w:ilvl="0" w:tplc="3600128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2405798">
    <w:abstractNumId w:val="3"/>
  </w:num>
  <w:num w:numId="2" w16cid:durableId="2139374932">
    <w:abstractNumId w:val="0"/>
  </w:num>
  <w:num w:numId="3" w16cid:durableId="1755321086">
    <w:abstractNumId w:val="2"/>
  </w:num>
  <w:num w:numId="4" w16cid:durableId="1907765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DEE"/>
    <w:rsid w:val="00002868"/>
    <w:rsid w:val="00007AE1"/>
    <w:rsid w:val="000237FD"/>
    <w:rsid w:val="000301DC"/>
    <w:rsid w:val="000372FE"/>
    <w:rsid w:val="000409C3"/>
    <w:rsid w:val="000421E1"/>
    <w:rsid w:val="00042F85"/>
    <w:rsid w:val="000464AA"/>
    <w:rsid w:val="00047767"/>
    <w:rsid w:val="0004779A"/>
    <w:rsid w:val="00052896"/>
    <w:rsid w:val="000619EC"/>
    <w:rsid w:val="0006323E"/>
    <w:rsid w:val="000644A4"/>
    <w:rsid w:val="000648C8"/>
    <w:rsid w:val="00066CD3"/>
    <w:rsid w:val="00067383"/>
    <w:rsid w:val="00073AE8"/>
    <w:rsid w:val="00075E5F"/>
    <w:rsid w:val="00082429"/>
    <w:rsid w:val="000865A1"/>
    <w:rsid w:val="000909F9"/>
    <w:rsid w:val="00094A6E"/>
    <w:rsid w:val="000A00C2"/>
    <w:rsid w:val="000A0D9D"/>
    <w:rsid w:val="000A1832"/>
    <w:rsid w:val="000A3BB9"/>
    <w:rsid w:val="000A4D9A"/>
    <w:rsid w:val="000A5B08"/>
    <w:rsid w:val="000A7DFA"/>
    <w:rsid w:val="000B13D9"/>
    <w:rsid w:val="000B1A66"/>
    <w:rsid w:val="000B1D19"/>
    <w:rsid w:val="000B23B1"/>
    <w:rsid w:val="000B43BC"/>
    <w:rsid w:val="000B5877"/>
    <w:rsid w:val="000B6DD6"/>
    <w:rsid w:val="000C2A60"/>
    <w:rsid w:val="000D1B44"/>
    <w:rsid w:val="000D3F22"/>
    <w:rsid w:val="000E418D"/>
    <w:rsid w:val="000F0702"/>
    <w:rsid w:val="000F1679"/>
    <w:rsid w:val="00101005"/>
    <w:rsid w:val="00104B6A"/>
    <w:rsid w:val="00105449"/>
    <w:rsid w:val="00105519"/>
    <w:rsid w:val="00113095"/>
    <w:rsid w:val="00116196"/>
    <w:rsid w:val="00117D17"/>
    <w:rsid w:val="001216E0"/>
    <w:rsid w:val="00127DAB"/>
    <w:rsid w:val="00137348"/>
    <w:rsid w:val="00154975"/>
    <w:rsid w:val="001565E1"/>
    <w:rsid w:val="00165A83"/>
    <w:rsid w:val="00174126"/>
    <w:rsid w:val="001827C8"/>
    <w:rsid w:val="00183B24"/>
    <w:rsid w:val="00187D61"/>
    <w:rsid w:val="001904BF"/>
    <w:rsid w:val="00193929"/>
    <w:rsid w:val="0019602D"/>
    <w:rsid w:val="001A023A"/>
    <w:rsid w:val="001A0807"/>
    <w:rsid w:val="001A1C6E"/>
    <w:rsid w:val="001A37F5"/>
    <w:rsid w:val="001A4403"/>
    <w:rsid w:val="001A4503"/>
    <w:rsid w:val="001A677A"/>
    <w:rsid w:val="001C77DF"/>
    <w:rsid w:val="001E3B8F"/>
    <w:rsid w:val="001F17CC"/>
    <w:rsid w:val="00204C4B"/>
    <w:rsid w:val="002102BC"/>
    <w:rsid w:val="00213569"/>
    <w:rsid w:val="00213D24"/>
    <w:rsid w:val="0021550E"/>
    <w:rsid w:val="002219B6"/>
    <w:rsid w:val="00230B04"/>
    <w:rsid w:val="002315D2"/>
    <w:rsid w:val="002323EB"/>
    <w:rsid w:val="002432C7"/>
    <w:rsid w:val="002464C2"/>
    <w:rsid w:val="002473F9"/>
    <w:rsid w:val="00250706"/>
    <w:rsid w:val="00257EF4"/>
    <w:rsid w:val="0026255C"/>
    <w:rsid w:val="002654CA"/>
    <w:rsid w:val="0026602F"/>
    <w:rsid w:val="00275E2A"/>
    <w:rsid w:val="002763D0"/>
    <w:rsid w:val="00276EFA"/>
    <w:rsid w:val="00282FD9"/>
    <w:rsid w:val="002916A6"/>
    <w:rsid w:val="00292C87"/>
    <w:rsid w:val="0029606A"/>
    <w:rsid w:val="002B35FB"/>
    <w:rsid w:val="002B371B"/>
    <w:rsid w:val="002C1BBB"/>
    <w:rsid w:val="002C26A0"/>
    <w:rsid w:val="002C41B4"/>
    <w:rsid w:val="002D052C"/>
    <w:rsid w:val="002D3DF7"/>
    <w:rsid w:val="002E4C7C"/>
    <w:rsid w:val="002F3B1C"/>
    <w:rsid w:val="002F6296"/>
    <w:rsid w:val="00300166"/>
    <w:rsid w:val="00302A55"/>
    <w:rsid w:val="00304E16"/>
    <w:rsid w:val="0030788E"/>
    <w:rsid w:val="0031114D"/>
    <w:rsid w:val="00315B6B"/>
    <w:rsid w:val="00322976"/>
    <w:rsid w:val="003445EA"/>
    <w:rsid w:val="00347157"/>
    <w:rsid w:val="00351ECC"/>
    <w:rsid w:val="0035696F"/>
    <w:rsid w:val="00356D9A"/>
    <w:rsid w:val="00357685"/>
    <w:rsid w:val="003640DF"/>
    <w:rsid w:val="00366D40"/>
    <w:rsid w:val="00372E92"/>
    <w:rsid w:val="00374AAB"/>
    <w:rsid w:val="003820BB"/>
    <w:rsid w:val="0038299A"/>
    <w:rsid w:val="0038443D"/>
    <w:rsid w:val="0038782D"/>
    <w:rsid w:val="003963FA"/>
    <w:rsid w:val="003A1873"/>
    <w:rsid w:val="003A52B7"/>
    <w:rsid w:val="003B0745"/>
    <w:rsid w:val="003B0821"/>
    <w:rsid w:val="003B26F3"/>
    <w:rsid w:val="003B6AAE"/>
    <w:rsid w:val="003C1706"/>
    <w:rsid w:val="003C6481"/>
    <w:rsid w:val="003D45EA"/>
    <w:rsid w:val="003E4111"/>
    <w:rsid w:val="003E7B06"/>
    <w:rsid w:val="003F2CC5"/>
    <w:rsid w:val="003F590F"/>
    <w:rsid w:val="003F64A2"/>
    <w:rsid w:val="003F67A6"/>
    <w:rsid w:val="00402A97"/>
    <w:rsid w:val="004031C5"/>
    <w:rsid w:val="00404A84"/>
    <w:rsid w:val="0041004D"/>
    <w:rsid w:val="0041100D"/>
    <w:rsid w:val="004135B4"/>
    <w:rsid w:val="00414309"/>
    <w:rsid w:val="004175D1"/>
    <w:rsid w:val="00426558"/>
    <w:rsid w:val="004276D2"/>
    <w:rsid w:val="004300E4"/>
    <w:rsid w:val="004402BA"/>
    <w:rsid w:val="00440FAC"/>
    <w:rsid w:val="004456DC"/>
    <w:rsid w:val="00447EEB"/>
    <w:rsid w:val="004561B2"/>
    <w:rsid w:val="00460ED1"/>
    <w:rsid w:val="004610C8"/>
    <w:rsid w:val="004625C1"/>
    <w:rsid w:val="0046449D"/>
    <w:rsid w:val="00471981"/>
    <w:rsid w:val="00477B24"/>
    <w:rsid w:val="004817E6"/>
    <w:rsid w:val="004825F5"/>
    <w:rsid w:val="004834E7"/>
    <w:rsid w:val="00487781"/>
    <w:rsid w:val="00487F7A"/>
    <w:rsid w:val="00493117"/>
    <w:rsid w:val="00493672"/>
    <w:rsid w:val="0049796C"/>
    <w:rsid w:val="004A1958"/>
    <w:rsid w:val="004A3384"/>
    <w:rsid w:val="004A443A"/>
    <w:rsid w:val="004B4E45"/>
    <w:rsid w:val="004B5A8D"/>
    <w:rsid w:val="004B778D"/>
    <w:rsid w:val="004C3E15"/>
    <w:rsid w:val="004C5369"/>
    <w:rsid w:val="004D0C55"/>
    <w:rsid w:val="004D33DD"/>
    <w:rsid w:val="004D460D"/>
    <w:rsid w:val="004D473F"/>
    <w:rsid w:val="004D5313"/>
    <w:rsid w:val="004D6C64"/>
    <w:rsid w:val="004E63D5"/>
    <w:rsid w:val="004E6E6D"/>
    <w:rsid w:val="004E7A7A"/>
    <w:rsid w:val="004E7CC4"/>
    <w:rsid w:val="004F3DB4"/>
    <w:rsid w:val="004F42E2"/>
    <w:rsid w:val="004F62D5"/>
    <w:rsid w:val="0050242B"/>
    <w:rsid w:val="00505D09"/>
    <w:rsid w:val="00510A2C"/>
    <w:rsid w:val="00511E12"/>
    <w:rsid w:val="005123F8"/>
    <w:rsid w:val="00515E5D"/>
    <w:rsid w:val="005236FC"/>
    <w:rsid w:val="00523E9D"/>
    <w:rsid w:val="00523FA8"/>
    <w:rsid w:val="00524457"/>
    <w:rsid w:val="00526419"/>
    <w:rsid w:val="00530C3C"/>
    <w:rsid w:val="00532E2E"/>
    <w:rsid w:val="00532F00"/>
    <w:rsid w:val="00545035"/>
    <w:rsid w:val="0055226B"/>
    <w:rsid w:val="005565EB"/>
    <w:rsid w:val="00557BF3"/>
    <w:rsid w:val="0056155C"/>
    <w:rsid w:val="005629CB"/>
    <w:rsid w:val="00583656"/>
    <w:rsid w:val="00590E58"/>
    <w:rsid w:val="005913A5"/>
    <w:rsid w:val="005944D4"/>
    <w:rsid w:val="00596982"/>
    <w:rsid w:val="005A0204"/>
    <w:rsid w:val="005A2937"/>
    <w:rsid w:val="005A2F8C"/>
    <w:rsid w:val="005A3734"/>
    <w:rsid w:val="005A4A4D"/>
    <w:rsid w:val="005B040B"/>
    <w:rsid w:val="005C0F4C"/>
    <w:rsid w:val="005C1FFC"/>
    <w:rsid w:val="005C5367"/>
    <w:rsid w:val="005D2CEF"/>
    <w:rsid w:val="005E478C"/>
    <w:rsid w:val="005E4D1E"/>
    <w:rsid w:val="005F1135"/>
    <w:rsid w:val="005F3EB2"/>
    <w:rsid w:val="005F7BBD"/>
    <w:rsid w:val="00600DDF"/>
    <w:rsid w:val="00601B60"/>
    <w:rsid w:val="00612416"/>
    <w:rsid w:val="00613153"/>
    <w:rsid w:val="00614FE0"/>
    <w:rsid w:val="006172CB"/>
    <w:rsid w:val="00622A5E"/>
    <w:rsid w:val="00633359"/>
    <w:rsid w:val="006343D5"/>
    <w:rsid w:val="006416F8"/>
    <w:rsid w:val="00642BE9"/>
    <w:rsid w:val="00645EE6"/>
    <w:rsid w:val="00652E81"/>
    <w:rsid w:val="00654EDD"/>
    <w:rsid w:val="00656DE7"/>
    <w:rsid w:val="0066187A"/>
    <w:rsid w:val="00664058"/>
    <w:rsid w:val="006668F8"/>
    <w:rsid w:val="00667E19"/>
    <w:rsid w:val="0067186D"/>
    <w:rsid w:val="006740D6"/>
    <w:rsid w:val="00682DCD"/>
    <w:rsid w:val="00686379"/>
    <w:rsid w:val="00690F99"/>
    <w:rsid w:val="006A0900"/>
    <w:rsid w:val="006A4328"/>
    <w:rsid w:val="006A4DFC"/>
    <w:rsid w:val="006B17D9"/>
    <w:rsid w:val="006B64D7"/>
    <w:rsid w:val="006C73CD"/>
    <w:rsid w:val="006D10D6"/>
    <w:rsid w:val="006D2B1A"/>
    <w:rsid w:val="006E1059"/>
    <w:rsid w:val="006E3701"/>
    <w:rsid w:val="006E4A86"/>
    <w:rsid w:val="006E6126"/>
    <w:rsid w:val="006E62DC"/>
    <w:rsid w:val="006E72C0"/>
    <w:rsid w:val="006F0196"/>
    <w:rsid w:val="006F1EA9"/>
    <w:rsid w:val="006F53ED"/>
    <w:rsid w:val="00711796"/>
    <w:rsid w:val="00720BAE"/>
    <w:rsid w:val="00720E1A"/>
    <w:rsid w:val="00722069"/>
    <w:rsid w:val="00723CC7"/>
    <w:rsid w:val="00734278"/>
    <w:rsid w:val="00734F37"/>
    <w:rsid w:val="00737E3B"/>
    <w:rsid w:val="007414E4"/>
    <w:rsid w:val="00744D11"/>
    <w:rsid w:val="00744F03"/>
    <w:rsid w:val="0074699B"/>
    <w:rsid w:val="0075752B"/>
    <w:rsid w:val="00757B2B"/>
    <w:rsid w:val="007603C8"/>
    <w:rsid w:val="0076178B"/>
    <w:rsid w:val="00767BB9"/>
    <w:rsid w:val="007706B4"/>
    <w:rsid w:val="0077092C"/>
    <w:rsid w:val="00772DFA"/>
    <w:rsid w:val="00773F52"/>
    <w:rsid w:val="0078035C"/>
    <w:rsid w:val="00781431"/>
    <w:rsid w:val="0078576A"/>
    <w:rsid w:val="00790339"/>
    <w:rsid w:val="00791FF6"/>
    <w:rsid w:val="00797D6D"/>
    <w:rsid w:val="007B492E"/>
    <w:rsid w:val="007B7A47"/>
    <w:rsid w:val="007B7FBF"/>
    <w:rsid w:val="007D17F1"/>
    <w:rsid w:val="007D41C0"/>
    <w:rsid w:val="007D7D7B"/>
    <w:rsid w:val="007F6294"/>
    <w:rsid w:val="00810AF2"/>
    <w:rsid w:val="00812450"/>
    <w:rsid w:val="00815009"/>
    <w:rsid w:val="00815260"/>
    <w:rsid w:val="00825F01"/>
    <w:rsid w:val="0082740F"/>
    <w:rsid w:val="008301B3"/>
    <w:rsid w:val="00830556"/>
    <w:rsid w:val="008321F4"/>
    <w:rsid w:val="00832245"/>
    <w:rsid w:val="00832945"/>
    <w:rsid w:val="00834F32"/>
    <w:rsid w:val="00835EA7"/>
    <w:rsid w:val="00837CC5"/>
    <w:rsid w:val="00844F3D"/>
    <w:rsid w:val="008516FA"/>
    <w:rsid w:val="00852430"/>
    <w:rsid w:val="00852E52"/>
    <w:rsid w:val="00857483"/>
    <w:rsid w:val="008647DB"/>
    <w:rsid w:val="008668AB"/>
    <w:rsid w:val="008677F9"/>
    <w:rsid w:val="00871252"/>
    <w:rsid w:val="008756A4"/>
    <w:rsid w:val="008827F7"/>
    <w:rsid w:val="008909EC"/>
    <w:rsid w:val="00891EE2"/>
    <w:rsid w:val="008A186F"/>
    <w:rsid w:val="008A5BBF"/>
    <w:rsid w:val="008C6BFC"/>
    <w:rsid w:val="008D220C"/>
    <w:rsid w:val="008D3523"/>
    <w:rsid w:val="008D6F97"/>
    <w:rsid w:val="008E628A"/>
    <w:rsid w:val="008F18A9"/>
    <w:rsid w:val="00913891"/>
    <w:rsid w:val="00914456"/>
    <w:rsid w:val="00915DA0"/>
    <w:rsid w:val="009204CA"/>
    <w:rsid w:val="00922E8F"/>
    <w:rsid w:val="00936C5A"/>
    <w:rsid w:val="00941A24"/>
    <w:rsid w:val="009437A2"/>
    <w:rsid w:val="00947338"/>
    <w:rsid w:val="00952C4F"/>
    <w:rsid w:val="00953531"/>
    <w:rsid w:val="00953905"/>
    <w:rsid w:val="00956DEE"/>
    <w:rsid w:val="009577A6"/>
    <w:rsid w:val="009628DB"/>
    <w:rsid w:val="00963CE6"/>
    <w:rsid w:val="00964229"/>
    <w:rsid w:val="009676F4"/>
    <w:rsid w:val="00974878"/>
    <w:rsid w:val="00985D96"/>
    <w:rsid w:val="00990E22"/>
    <w:rsid w:val="009974EB"/>
    <w:rsid w:val="009A083F"/>
    <w:rsid w:val="009A7F5F"/>
    <w:rsid w:val="009B17C4"/>
    <w:rsid w:val="009B53E9"/>
    <w:rsid w:val="009C0D17"/>
    <w:rsid w:val="009C14FA"/>
    <w:rsid w:val="009C288A"/>
    <w:rsid w:val="009D3A82"/>
    <w:rsid w:val="009E29A0"/>
    <w:rsid w:val="009E57E9"/>
    <w:rsid w:val="009E6331"/>
    <w:rsid w:val="009E6D9B"/>
    <w:rsid w:val="009E7C78"/>
    <w:rsid w:val="00A06469"/>
    <w:rsid w:val="00A139C6"/>
    <w:rsid w:val="00A14603"/>
    <w:rsid w:val="00A154D2"/>
    <w:rsid w:val="00A21BBA"/>
    <w:rsid w:val="00A22A8C"/>
    <w:rsid w:val="00A27151"/>
    <w:rsid w:val="00A271A1"/>
    <w:rsid w:val="00A3207B"/>
    <w:rsid w:val="00A42B28"/>
    <w:rsid w:val="00A4323E"/>
    <w:rsid w:val="00A45C75"/>
    <w:rsid w:val="00A50E4E"/>
    <w:rsid w:val="00A51B73"/>
    <w:rsid w:val="00A549A8"/>
    <w:rsid w:val="00A57DE2"/>
    <w:rsid w:val="00A60B60"/>
    <w:rsid w:val="00A64555"/>
    <w:rsid w:val="00A72B85"/>
    <w:rsid w:val="00A745F3"/>
    <w:rsid w:val="00A75638"/>
    <w:rsid w:val="00A83D20"/>
    <w:rsid w:val="00A85FD2"/>
    <w:rsid w:val="00A87C65"/>
    <w:rsid w:val="00A95A9F"/>
    <w:rsid w:val="00A95FA2"/>
    <w:rsid w:val="00A96A97"/>
    <w:rsid w:val="00AA4B36"/>
    <w:rsid w:val="00AB3A63"/>
    <w:rsid w:val="00AC2222"/>
    <w:rsid w:val="00AC535E"/>
    <w:rsid w:val="00AC54CC"/>
    <w:rsid w:val="00AD0049"/>
    <w:rsid w:val="00AD5525"/>
    <w:rsid w:val="00AD582A"/>
    <w:rsid w:val="00AE0C3F"/>
    <w:rsid w:val="00AE3629"/>
    <w:rsid w:val="00AE4D67"/>
    <w:rsid w:val="00AF0D91"/>
    <w:rsid w:val="00AF101B"/>
    <w:rsid w:val="00AF19AD"/>
    <w:rsid w:val="00AF2246"/>
    <w:rsid w:val="00AF3766"/>
    <w:rsid w:val="00AF757B"/>
    <w:rsid w:val="00B13B07"/>
    <w:rsid w:val="00B16F81"/>
    <w:rsid w:val="00B20873"/>
    <w:rsid w:val="00B21270"/>
    <w:rsid w:val="00B23607"/>
    <w:rsid w:val="00B23C63"/>
    <w:rsid w:val="00B335B3"/>
    <w:rsid w:val="00B3492D"/>
    <w:rsid w:val="00B37F32"/>
    <w:rsid w:val="00B42946"/>
    <w:rsid w:val="00B44DE9"/>
    <w:rsid w:val="00B46B3A"/>
    <w:rsid w:val="00B64E7C"/>
    <w:rsid w:val="00B71568"/>
    <w:rsid w:val="00B7230D"/>
    <w:rsid w:val="00B7377F"/>
    <w:rsid w:val="00B7625F"/>
    <w:rsid w:val="00B80208"/>
    <w:rsid w:val="00B86773"/>
    <w:rsid w:val="00B907A0"/>
    <w:rsid w:val="00B9126D"/>
    <w:rsid w:val="00B9344B"/>
    <w:rsid w:val="00BA3F75"/>
    <w:rsid w:val="00BB0659"/>
    <w:rsid w:val="00BB1D56"/>
    <w:rsid w:val="00BB546F"/>
    <w:rsid w:val="00BB58F1"/>
    <w:rsid w:val="00BC1262"/>
    <w:rsid w:val="00BC29B0"/>
    <w:rsid w:val="00BC74FC"/>
    <w:rsid w:val="00BD3B47"/>
    <w:rsid w:val="00BD4DF6"/>
    <w:rsid w:val="00BD60A3"/>
    <w:rsid w:val="00BD7694"/>
    <w:rsid w:val="00BE11A3"/>
    <w:rsid w:val="00BE6FE5"/>
    <w:rsid w:val="00BF34C4"/>
    <w:rsid w:val="00BF4158"/>
    <w:rsid w:val="00BF4F31"/>
    <w:rsid w:val="00C00718"/>
    <w:rsid w:val="00C01E44"/>
    <w:rsid w:val="00C02382"/>
    <w:rsid w:val="00C044B5"/>
    <w:rsid w:val="00C06770"/>
    <w:rsid w:val="00C1239B"/>
    <w:rsid w:val="00C13EDE"/>
    <w:rsid w:val="00C21080"/>
    <w:rsid w:val="00C237C5"/>
    <w:rsid w:val="00C37D83"/>
    <w:rsid w:val="00C43804"/>
    <w:rsid w:val="00C47C11"/>
    <w:rsid w:val="00C52821"/>
    <w:rsid w:val="00C56C62"/>
    <w:rsid w:val="00C57282"/>
    <w:rsid w:val="00C63B21"/>
    <w:rsid w:val="00C663AA"/>
    <w:rsid w:val="00C713BC"/>
    <w:rsid w:val="00C85E69"/>
    <w:rsid w:val="00C86A16"/>
    <w:rsid w:val="00C86BE4"/>
    <w:rsid w:val="00C9217C"/>
    <w:rsid w:val="00CA6FF6"/>
    <w:rsid w:val="00CB0735"/>
    <w:rsid w:val="00CB0816"/>
    <w:rsid w:val="00CC05E7"/>
    <w:rsid w:val="00CC1473"/>
    <w:rsid w:val="00CD4BA7"/>
    <w:rsid w:val="00CD5651"/>
    <w:rsid w:val="00CD6AAC"/>
    <w:rsid w:val="00CE4091"/>
    <w:rsid w:val="00CF079C"/>
    <w:rsid w:val="00CF11A9"/>
    <w:rsid w:val="00CF1FE2"/>
    <w:rsid w:val="00CF20D6"/>
    <w:rsid w:val="00CF3629"/>
    <w:rsid w:val="00CF6BE5"/>
    <w:rsid w:val="00D02936"/>
    <w:rsid w:val="00D04EA6"/>
    <w:rsid w:val="00D05F84"/>
    <w:rsid w:val="00D11239"/>
    <w:rsid w:val="00D13102"/>
    <w:rsid w:val="00D148B2"/>
    <w:rsid w:val="00D15A9D"/>
    <w:rsid w:val="00D24969"/>
    <w:rsid w:val="00D3181F"/>
    <w:rsid w:val="00D34739"/>
    <w:rsid w:val="00D36179"/>
    <w:rsid w:val="00D3779D"/>
    <w:rsid w:val="00D46D63"/>
    <w:rsid w:val="00D56735"/>
    <w:rsid w:val="00D61120"/>
    <w:rsid w:val="00D61C05"/>
    <w:rsid w:val="00D62869"/>
    <w:rsid w:val="00D73BC3"/>
    <w:rsid w:val="00D741D4"/>
    <w:rsid w:val="00D8021E"/>
    <w:rsid w:val="00D8071F"/>
    <w:rsid w:val="00D81AF4"/>
    <w:rsid w:val="00D82950"/>
    <w:rsid w:val="00D8417E"/>
    <w:rsid w:val="00D90BB5"/>
    <w:rsid w:val="00D9216E"/>
    <w:rsid w:val="00D962B5"/>
    <w:rsid w:val="00D976DF"/>
    <w:rsid w:val="00DA5113"/>
    <w:rsid w:val="00DB7BB6"/>
    <w:rsid w:val="00DC6147"/>
    <w:rsid w:val="00DD3616"/>
    <w:rsid w:val="00DE4B47"/>
    <w:rsid w:val="00DF0CC9"/>
    <w:rsid w:val="00DF2132"/>
    <w:rsid w:val="00DF6906"/>
    <w:rsid w:val="00E0042E"/>
    <w:rsid w:val="00E00B80"/>
    <w:rsid w:val="00E0581D"/>
    <w:rsid w:val="00E1380D"/>
    <w:rsid w:val="00E14100"/>
    <w:rsid w:val="00E14F7D"/>
    <w:rsid w:val="00E22162"/>
    <w:rsid w:val="00E30A3F"/>
    <w:rsid w:val="00E409BE"/>
    <w:rsid w:val="00E41FA3"/>
    <w:rsid w:val="00E44CF3"/>
    <w:rsid w:val="00E4560F"/>
    <w:rsid w:val="00E47779"/>
    <w:rsid w:val="00E5778A"/>
    <w:rsid w:val="00E647A9"/>
    <w:rsid w:val="00E64B08"/>
    <w:rsid w:val="00E64D9C"/>
    <w:rsid w:val="00E6586C"/>
    <w:rsid w:val="00E6741A"/>
    <w:rsid w:val="00E707B0"/>
    <w:rsid w:val="00E70E5A"/>
    <w:rsid w:val="00E73D46"/>
    <w:rsid w:val="00E75701"/>
    <w:rsid w:val="00E8436E"/>
    <w:rsid w:val="00E85E7E"/>
    <w:rsid w:val="00E873E2"/>
    <w:rsid w:val="00E87D48"/>
    <w:rsid w:val="00E97AFB"/>
    <w:rsid w:val="00EA5446"/>
    <w:rsid w:val="00EB224B"/>
    <w:rsid w:val="00EB4115"/>
    <w:rsid w:val="00EB685E"/>
    <w:rsid w:val="00EC44FC"/>
    <w:rsid w:val="00EC46E8"/>
    <w:rsid w:val="00EC57F1"/>
    <w:rsid w:val="00ED01AA"/>
    <w:rsid w:val="00ED3F0B"/>
    <w:rsid w:val="00EE0887"/>
    <w:rsid w:val="00EE4A3D"/>
    <w:rsid w:val="00EF2BAE"/>
    <w:rsid w:val="00EF6E07"/>
    <w:rsid w:val="00F1460D"/>
    <w:rsid w:val="00F15B8C"/>
    <w:rsid w:val="00F164F1"/>
    <w:rsid w:val="00F17013"/>
    <w:rsid w:val="00F2325E"/>
    <w:rsid w:val="00F24190"/>
    <w:rsid w:val="00F258B4"/>
    <w:rsid w:val="00F25BB9"/>
    <w:rsid w:val="00F265F2"/>
    <w:rsid w:val="00F33DAB"/>
    <w:rsid w:val="00F36E90"/>
    <w:rsid w:val="00F406D7"/>
    <w:rsid w:val="00F40A53"/>
    <w:rsid w:val="00F44415"/>
    <w:rsid w:val="00F452B7"/>
    <w:rsid w:val="00F4582F"/>
    <w:rsid w:val="00F458B9"/>
    <w:rsid w:val="00F47D56"/>
    <w:rsid w:val="00F535B4"/>
    <w:rsid w:val="00F60FBF"/>
    <w:rsid w:val="00F616F4"/>
    <w:rsid w:val="00F62AA5"/>
    <w:rsid w:val="00F63A57"/>
    <w:rsid w:val="00F6492A"/>
    <w:rsid w:val="00F75C32"/>
    <w:rsid w:val="00F7647E"/>
    <w:rsid w:val="00F768C1"/>
    <w:rsid w:val="00F846A3"/>
    <w:rsid w:val="00F86269"/>
    <w:rsid w:val="00F91A69"/>
    <w:rsid w:val="00F93D0F"/>
    <w:rsid w:val="00FA1726"/>
    <w:rsid w:val="00FA74C4"/>
    <w:rsid w:val="00FB047A"/>
    <w:rsid w:val="00FC3A54"/>
    <w:rsid w:val="00FC454E"/>
    <w:rsid w:val="00FC5201"/>
    <w:rsid w:val="00FD226D"/>
    <w:rsid w:val="00FD6BCB"/>
    <w:rsid w:val="00FE6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D9620"/>
  <w15:chartTrackingRefBased/>
  <w15:docId w15:val="{392D976A-0282-42CE-B225-385A0DB67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7CC"/>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1F17CC"/>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F17CC"/>
    <w:pPr>
      <w:keepNext/>
      <w:keepLines/>
      <w:spacing w:before="4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C21080"/>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7C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1F17CC"/>
    <w:rPr>
      <w:rFonts w:ascii="Times New Roman" w:eastAsiaTheme="majorEastAsia" w:hAnsi="Times New Roman" w:cstheme="majorBidi"/>
      <w:b/>
      <w:i/>
      <w:sz w:val="24"/>
      <w:szCs w:val="26"/>
    </w:rPr>
  </w:style>
  <w:style w:type="paragraph" w:styleId="ListParagraph">
    <w:name w:val="List Paragraph"/>
    <w:basedOn w:val="Normal"/>
    <w:uiPriority w:val="34"/>
    <w:qFormat/>
    <w:rsid w:val="00AF757B"/>
    <w:pPr>
      <w:ind w:left="720"/>
      <w:contextualSpacing/>
    </w:pPr>
  </w:style>
  <w:style w:type="paragraph" w:styleId="BodyText">
    <w:name w:val="Body Text"/>
    <w:basedOn w:val="Normal"/>
    <w:link w:val="BodyTextChar"/>
    <w:qFormat/>
    <w:rsid w:val="00117D17"/>
  </w:style>
  <w:style w:type="character" w:customStyle="1" w:styleId="BodyTextChar">
    <w:name w:val="Body Text Char"/>
    <w:basedOn w:val="DefaultParagraphFont"/>
    <w:link w:val="BodyText"/>
    <w:rsid w:val="00117D17"/>
    <w:rPr>
      <w:rFonts w:ascii="Times New Roman" w:hAnsi="Times New Roman"/>
      <w:sz w:val="24"/>
    </w:rPr>
  </w:style>
  <w:style w:type="paragraph" w:customStyle="1" w:styleId="FirstParagraph">
    <w:name w:val="First Paragraph"/>
    <w:basedOn w:val="BodyText"/>
    <w:next w:val="BodyText"/>
    <w:qFormat/>
    <w:rsid w:val="00E1380D"/>
  </w:style>
  <w:style w:type="paragraph" w:customStyle="1" w:styleId="Compact">
    <w:name w:val="Compact"/>
    <w:basedOn w:val="BodyText"/>
    <w:qFormat/>
    <w:rsid w:val="00E1380D"/>
    <w:pPr>
      <w:spacing w:before="36" w:after="36"/>
    </w:pPr>
  </w:style>
  <w:style w:type="table" w:styleId="TableGrid">
    <w:name w:val="Table Grid"/>
    <w:basedOn w:val="TableNormal"/>
    <w:uiPriority w:val="39"/>
    <w:rsid w:val="00F33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6CD3"/>
    <w:rPr>
      <w:sz w:val="16"/>
      <w:szCs w:val="16"/>
    </w:rPr>
  </w:style>
  <w:style w:type="paragraph" w:styleId="CommentText">
    <w:name w:val="annotation text"/>
    <w:basedOn w:val="Normal"/>
    <w:link w:val="CommentTextChar"/>
    <w:uiPriority w:val="99"/>
    <w:unhideWhenUsed/>
    <w:rsid w:val="00066CD3"/>
    <w:rPr>
      <w:sz w:val="20"/>
      <w:szCs w:val="20"/>
    </w:rPr>
  </w:style>
  <w:style w:type="character" w:customStyle="1" w:styleId="CommentTextChar">
    <w:name w:val="Comment Text Char"/>
    <w:basedOn w:val="DefaultParagraphFont"/>
    <w:link w:val="CommentText"/>
    <w:uiPriority w:val="99"/>
    <w:rsid w:val="00066CD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6CD3"/>
    <w:rPr>
      <w:b/>
      <w:bCs/>
    </w:rPr>
  </w:style>
  <w:style w:type="character" w:customStyle="1" w:styleId="CommentSubjectChar">
    <w:name w:val="Comment Subject Char"/>
    <w:basedOn w:val="CommentTextChar"/>
    <w:link w:val="CommentSubject"/>
    <w:uiPriority w:val="99"/>
    <w:semiHidden/>
    <w:rsid w:val="00066CD3"/>
    <w:rPr>
      <w:rFonts w:ascii="Times New Roman" w:hAnsi="Times New Roman"/>
      <w:b/>
      <w:bCs/>
      <w:sz w:val="20"/>
      <w:szCs w:val="20"/>
    </w:rPr>
  </w:style>
  <w:style w:type="character" w:customStyle="1" w:styleId="Heading3Char">
    <w:name w:val="Heading 3 Char"/>
    <w:basedOn w:val="DefaultParagraphFont"/>
    <w:link w:val="Heading3"/>
    <w:uiPriority w:val="9"/>
    <w:semiHidden/>
    <w:rsid w:val="00C2108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C1473"/>
    <w:pPr>
      <w:tabs>
        <w:tab w:val="center" w:pos="4680"/>
        <w:tab w:val="right" w:pos="9360"/>
      </w:tabs>
    </w:pPr>
  </w:style>
  <w:style w:type="character" w:customStyle="1" w:styleId="HeaderChar">
    <w:name w:val="Header Char"/>
    <w:basedOn w:val="DefaultParagraphFont"/>
    <w:link w:val="Header"/>
    <w:uiPriority w:val="99"/>
    <w:rsid w:val="00CC1473"/>
    <w:rPr>
      <w:rFonts w:ascii="Times New Roman" w:hAnsi="Times New Roman"/>
      <w:sz w:val="24"/>
    </w:rPr>
  </w:style>
  <w:style w:type="paragraph" w:styleId="Footer">
    <w:name w:val="footer"/>
    <w:basedOn w:val="Normal"/>
    <w:link w:val="FooterChar"/>
    <w:uiPriority w:val="99"/>
    <w:unhideWhenUsed/>
    <w:rsid w:val="00CC1473"/>
    <w:pPr>
      <w:tabs>
        <w:tab w:val="center" w:pos="4680"/>
        <w:tab w:val="right" w:pos="9360"/>
      </w:tabs>
    </w:pPr>
  </w:style>
  <w:style w:type="character" w:customStyle="1" w:styleId="FooterChar">
    <w:name w:val="Footer Char"/>
    <w:basedOn w:val="DefaultParagraphFont"/>
    <w:link w:val="Footer"/>
    <w:uiPriority w:val="99"/>
    <w:rsid w:val="00CC1473"/>
    <w:rPr>
      <w:rFonts w:ascii="Times New Roman" w:hAnsi="Times New Roman"/>
      <w:sz w:val="24"/>
    </w:rPr>
  </w:style>
  <w:style w:type="paragraph" w:styleId="Bibliography">
    <w:name w:val="Bibliography"/>
    <w:basedOn w:val="Normal"/>
    <w:next w:val="Normal"/>
    <w:uiPriority w:val="37"/>
    <w:unhideWhenUsed/>
    <w:rsid w:val="00FE6278"/>
    <w:pPr>
      <w:tabs>
        <w:tab w:val="left" w:pos="504"/>
      </w:tabs>
      <w:spacing w:after="240"/>
      <w:ind w:left="504" w:hanging="504"/>
    </w:pPr>
  </w:style>
  <w:style w:type="paragraph" w:styleId="Revision">
    <w:name w:val="Revision"/>
    <w:hidden/>
    <w:uiPriority w:val="99"/>
    <w:semiHidden/>
    <w:rsid w:val="00D05F84"/>
    <w:pPr>
      <w:spacing w:after="0" w:line="240" w:lineRule="auto"/>
    </w:pPr>
    <w:rPr>
      <w:rFonts w:ascii="Times New Roman" w:hAnsi="Times New Roman"/>
      <w:sz w:val="24"/>
    </w:rPr>
  </w:style>
  <w:style w:type="paragraph" w:styleId="NoSpacing">
    <w:name w:val="No Spacing"/>
    <w:uiPriority w:val="1"/>
    <w:qFormat/>
    <w:rsid w:val="005A0204"/>
    <w:pPr>
      <w:spacing w:after="0" w:line="240" w:lineRule="auto"/>
    </w:pPr>
    <w:rPr>
      <w:rFonts w:ascii="Times New Roman" w:hAnsi="Times New Roman"/>
      <w:kern w:val="2"/>
      <w:sz w:val="24"/>
      <w14:ligatures w14:val="standardContextual"/>
    </w:rPr>
  </w:style>
  <w:style w:type="character" w:styleId="LineNumber">
    <w:name w:val="line number"/>
    <w:basedOn w:val="DefaultParagraphFont"/>
    <w:uiPriority w:val="99"/>
    <w:semiHidden/>
    <w:unhideWhenUsed/>
    <w:rsid w:val="00EE4A3D"/>
  </w:style>
  <w:style w:type="character" w:styleId="PlaceholderText">
    <w:name w:val="Placeholder Text"/>
    <w:basedOn w:val="DefaultParagraphFont"/>
    <w:uiPriority w:val="99"/>
    <w:semiHidden/>
    <w:rsid w:val="00667E1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561182">
      <w:bodyDiv w:val="1"/>
      <w:marLeft w:val="0"/>
      <w:marRight w:val="0"/>
      <w:marTop w:val="0"/>
      <w:marBottom w:val="0"/>
      <w:divBdr>
        <w:top w:val="none" w:sz="0" w:space="0" w:color="auto"/>
        <w:left w:val="none" w:sz="0" w:space="0" w:color="auto"/>
        <w:bottom w:val="none" w:sz="0" w:space="0" w:color="auto"/>
        <w:right w:val="none" w:sz="0" w:space="0" w:color="auto"/>
      </w:divBdr>
    </w:div>
    <w:div w:id="288509014">
      <w:bodyDiv w:val="1"/>
      <w:marLeft w:val="0"/>
      <w:marRight w:val="0"/>
      <w:marTop w:val="0"/>
      <w:marBottom w:val="0"/>
      <w:divBdr>
        <w:top w:val="none" w:sz="0" w:space="0" w:color="auto"/>
        <w:left w:val="none" w:sz="0" w:space="0" w:color="auto"/>
        <w:bottom w:val="none" w:sz="0" w:space="0" w:color="auto"/>
        <w:right w:val="none" w:sz="0" w:space="0" w:color="auto"/>
      </w:divBdr>
    </w:div>
    <w:div w:id="348409792">
      <w:bodyDiv w:val="1"/>
      <w:marLeft w:val="0"/>
      <w:marRight w:val="0"/>
      <w:marTop w:val="0"/>
      <w:marBottom w:val="0"/>
      <w:divBdr>
        <w:top w:val="none" w:sz="0" w:space="0" w:color="auto"/>
        <w:left w:val="none" w:sz="0" w:space="0" w:color="auto"/>
        <w:bottom w:val="none" w:sz="0" w:space="0" w:color="auto"/>
        <w:right w:val="none" w:sz="0" w:space="0" w:color="auto"/>
      </w:divBdr>
    </w:div>
    <w:div w:id="651444741">
      <w:bodyDiv w:val="1"/>
      <w:marLeft w:val="0"/>
      <w:marRight w:val="0"/>
      <w:marTop w:val="0"/>
      <w:marBottom w:val="0"/>
      <w:divBdr>
        <w:top w:val="none" w:sz="0" w:space="0" w:color="auto"/>
        <w:left w:val="none" w:sz="0" w:space="0" w:color="auto"/>
        <w:bottom w:val="none" w:sz="0" w:space="0" w:color="auto"/>
        <w:right w:val="none" w:sz="0" w:space="0" w:color="auto"/>
      </w:divBdr>
    </w:div>
    <w:div w:id="1293290533">
      <w:bodyDiv w:val="1"/>
      <w:marLeft w:val="0"/>
      <w:marRight w:val="0"/>
      <w:marTop w:val="0"/>
      <w:marBottom w:val="0"/>
      <w:divBdr>
        <w:top w:val="none" w:sz="0" w:space="0" w:color="auto"/>
        <w:left w:val="none" w:sz="0" w:space="0" w:color="auto"/>
        <w:bottom w:val="none" w:sz="0" w:space="0" w:color="auto"/>
        <w:right w:val="none" w:sz="0" w:space="0" w:color="auto"/>
      </w:divBdr>
    </w:div>
    <w:div w:id="1484735475">
      <w:bodyDiv w:val="1"/>
      <w:marLeft w:val="0"/>
      <w:marRight w:val="0"/>
      <w:marTop w:val="0"/>
      <w:marBottom w:val="0"/>
      <w:divBdr>
        <w:top w:val="none" w:sz="0" w:space="0" w:color="auto"/>
        <w:left w:val="none" w:sz="0" w:space="0" w:color="auto"/>
        <w:bottom w:val="none" w:sz="0" w:space="0" w:color="auto"/>
        <w:right w:val="none" w:sz="0" w:space="0" w:color="auto"/>
      </w:divBdr>
    </w:div>
    <w:div w:id="1514566682">
      <w:bodyDiv w:val="1"/>
      <w:marLeft w:val="0"/>
      <w:marRight w:val="0"/>
      <w:marTop w:val="0"/>
      <w:marBottom w:val="0"/>
      <w:divBdr>
        <w:top w:val="none" w:sz="0" w:space="0" w:color="auto"/>
        <w:left w:val="none" w:sz="0" w:space="0" w:color="auto"/>
        <w:bottom w:val="none" w:sz="0" w:space="0" w:color="auto"/>
        <w:right w:val="none" w:sz="0" w:space="0" w:color="auto"/>
      </w:divBdr>
    </w:div>
    <w:div w:id="194310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ADEFAC33AED643A353F028B1AD1B70" ma:contentTypeVersion="16" ma:contentTypeDescription="Create a new document." ma:contentTypeScope="" ma:versionID="b3b7646d9f100940b609f5b05e5e3586">
  <xsd:schema xmlns:xsd="http://www.w3.org/2001/XMLSchema" xmlns:xs="http://www.w3.org/2001/XMLSchema" xmlns:p="http://schemas.microsoft.com/office/2006/metadata/properties" xmlns:ns3="14a3d9a8-20f9-44be-a80c-c92a0920f3c8" xmlns:ns4="1b9cdc04-3729-4f14-a5c2-cf512e7010bf" targetNamespace="http://schemas.microsoft.com/office/2006/metadata/properties" ma:root="true" ma:fieldsID="baa97ed0cc7132b57cbe71319311b8b6" ns3:_="" ns4:_="">
    <xsd:import namespace="14a3d9a8-20f9-44be-a80c-c92a0920f3c8"/>
    <xsd:import namespace="1b9cdc04-3729-4f14-a5c2-cf512e7010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_activity" minOccurs="0"/>
                <xsd:element ref="ns3:MediaServiceObjectDetectorVersions" minOccurs="0"/>
                <xsd:element ref="ns3:MediaServiceSystemTags" minOccurs="0"/>
                <xsd:element ref="ns3:MediaServiceSearchPropertie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a3d9a8-20f9-44be-a80c-c92a0920f3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b9cdc04-3729-4f14-a5c2-cf512e7010bf"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4a3d9a8-20f9-44be-a80c-c92a0920f3c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42A6C-0C62-4720-BA13-2563C2B50D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a3d9a8-20f9-44be-a80c-c92a0920f3c8"/>
    <ds:schemaRef ds:uri="1b9cdc04-3729-4f14-a5c2-cf512e701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BEB6FC-0083-4476-81BC-A0D81502A584}">
  <ds:schemaRefs>
    <ds:schemaRef ds:uri="http://schemas.microsoft.com/sharepoint/v3/contenttype/forms"/>
  </ds:schemaRefs>
</ds:datastoreItem>
</file>

<file path=customXml/itemProps3.xml><?xml version="1.0" encoding="utf-8"?>
<ds:datastoreItem xmlns:ds="http://schemas.openxmlformats.org/officeDocument/2006/customXml" ds:itemID="{C85E5A57-73B9-4710-A22A-CEF3D1275245}">
  <ds:schemaRefs>
    <ds:schemaRef ds:uri="http://schemas.microsoft.com/office/2006/metadata/properties"/>
    <ds:schemaRef ds:uri="http://schemas.microsoft.com/office/infopath/2007/PartnerControls"/>
    <ds:schemaRef ds:uri="14a3d9a8-20f9-44be-a80c-c92a0920f3c8"/>
  </ds:schemaRefs>
</ds:datastoreItem>
</file>

<file path=customXml/itemProps4.xml><?xml version="1.0" encoding="utf-8"?>
<ds:datastoreItem xmlns:ds="http://schemas.openxmlformats.org/officeDocument/2006/customXml" ds:itemID="{4CA5EAB8-38E6-4CDC-AD8D-464276F67A05}">
  <ds:schemaRefs>
    <ds:schemaRef ds:uri="http://schemas.openxmlformats.org/officeDocument/2006/bibliography"/>
  </ds:schemaRefs>
</ds:datastoreItem>
</file>

<file path=docMetadata/LabelInfo.xml><?xml version="1.0" encoding="utf-8"?>
<clbl:labelList xmlns:clbl="http://schemas.microsoft.com/office/2020/mipLabelMetadata">
  <clbl:label id="{7005d458-45be-48ae-8140-d43da96dd17b}" enabled="0" method="" siteId="{7005d458-45be-48ae-8140-d43da96dd17b}"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3388</Words>
  <Characters>1931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telbaum, Claire (Contractor)</dc:creator>
  <cp:keywords/>
  <dc:description/>
  <cp:lastModifiedBy>Claire Teitelbaum</cp:lastModifiedBy>
  <cp:revision>6</cp:revision>
  <dcterms:created xsi:type="dcterms:W3CDTF">2025-08-20T14:35:00Z</dcterms:created>
  <dcterms:modified xsi:type="dcterms:W3CDTF">2025-08-2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31f87d-666f-3ce3-bce0-6d454f0a51aa</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y fmtid="{D5CDD505-2E9C-101B-9397-08002B2CF9AE}" pid="25" name="ZOTERO_PREF_1">
    <vt:lpwstr>&lt;data data-version="3" zotero-version="7.0.24"&gt;&lt;session id="Pw1jwWWu"/&gt;&lt;style id="http://www.zotero.org/styles/plos-computational-biology" hasBibliography="1" bibliographyStyleHasBeenSet="1"/&gt;&lt;prefs&gt;&lt;pref name="fieldType" value="Field"/&gt;&lt;/prefs&gt;&lt;/data&gt;</vt:lpwstr>
  </property>
  <property fmtid="{D5CDD505-2E9C-101B-9397-08002B2CF9AE}" pid="26" name="ContentTypeId">
    <vt:lpwstr>0x010100FFADEFAC33AED643A353F028B1AD1B70</vt:lpwstr>
  </property>
</Properties>
</file>